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790789" w:rsidRDefault="007E6C43" w:rsidP="007E6C43">
            <w:pPr>
              <w:jc w:val="both"/>
              <w:rPr>
                <w:b/>
              </w:rPr>
            </w:pPr>
            <w:r>
              <w:rPr>
                <w:b/>
              </w:rPr>
              <w:t>Diabetic d</w:t>
            </w:r>
            <w:r w:rsidRPr="00765E45">
              <w:rPr>
                <w:b/>
              </w:rPr>
              <w:t>yslipidemia among diabetic patients in Ethiopia: A syst</w:t>
            </w:r>
            <w:r>
              <w:rPr>
                <w:b/>
              </w:rPr>
              <w:t>ematic review and meta-analysis</w:t>
            </w:r>
            <w:r w:rsidRPr="00765E45">
              <w:rPr>
                <w:b/>
              </w:rPr>
              <w:t xml:space="preserve"> </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7E6C43" w:rsidRDefault="007E6C43" w:rsidP="007E6C43">
            <w:pPr>
              <w:spacing w:line="480" w:lineRule="auto"/>
              <w:jc w:val="both"/>
              <w:rPr>
                <w:b/>
              </w:rPr>
            </w:pPr>
            <w:r w:rsidRPr="00100A9D">
              <w:rPr>
                <w:b/>
              </w:rPr>
              <w:t xml:space="preserve">Introduction: </w:t>
            </w:r>
            <w:r w:rsidRPr="00100A9D">
              <w:t>Dyslipidemia is a lipoprotein disorder promoting the development of atherosclerosis and cardiovascular diseases (CVD). It is the major independent predictor of CVD in diabetic patients, which results in high mortality and morbidity of diabetic patients. In Ethiopia, there are inconsistent findings on dyslipidemia among diabetic patients. The aim of this review study is to estimate the pooled prevalence of dyslipidemia among diabetic patients in Ethiopia.</w:t>
            </w:r>
            <w:r>
              <w:rPr>
                <w:b/>
              </w:rPr>
              <w:t xml:space="preserve"> </w:t>
            </w:r>
            <w:r w:rsidRPr="00100A9D">
              <w:rPr>
                <w:b/>
              </w:rPr>
              <w:t xml:space="preserve">Method: </w:t>
            </w:r>
            <w:r w:rsidRPr="00100A9D">
              <w:t>The searches were carried out in Medline via Pubmed, Embase, Embsco, Ovid, and other supplementary gateways Google and Google Scholar. The articles were searched and screened by title</w:t>
            </w:r>
            <w:r>
              <w:t xml:space="preserve"> </w:t>
            </w:r>
            <w:r w:rsidRPr="00100A9D">
              <w:t>(ti), abstract</w:t>
            </w:r>
            <w:r>
              <w:t xml:space="preserve"> </w:t>
            </w:r>
            <w:r w:rsidRPr="00100A9D">
              <w:t>(ab), and ful</w:t>
            </w:r>
            <w:r>
              <w:t>l-</w:t>
            </w:r>
            <w:r w:rsidRPr="00100A9D">
              <w:t>text (ft). The qualities of the eligible studies were checked by Newcastle Ottawa scale. The heterogeneity was detected by eye ball test, Cochrane chi squared test, and I-squared (I</w:t>
            </w:r>
            <w:r w:rsidRPr="00100A9D">
              <w:rPr>
                <w:vertAlign w:val="superscript"/>
              </w:rPr>
              <w:t>2</w:t>
            </w:r>
            <w:r w:rsidRPr="00100A9D">
              <w:t xml:space="preserve">). Then subgroup analysis and meta-regression analysis were used to identify the source of the variations.  A random effect meta-analysis model was used to estimate the overall pooled prevalence of dyslipidemia.  The publication bias was assessed by funnel plot test and/ or Egger’s test (p-value &lt;0.05). The protocol has been registered in an international database, the prospective register of systematic reviews (PROSPERO) with reference </w:t>
            </w:r>
            <w:r w:rsidRPr="00115876">
              <w:t xml:space="preserve">number: </w:t>
            </w:r>
            <w:r w:rsidRPr="00115876">
              <w:rPr>
                <w:color w:val="333333"/>
                <w:shd w:val="clear" w:color="auto" w:fill="FFFFFF"/>
              </w:rPr>
              <w:t>CRD42023441572</w:t>
            </w:r>
          </w:p>
          <w:p w:rsidR="007E6C43" w:rsidRDefault="007E6C43" w:rsidP="007E6C43">
            <w:pPr>
              <w:spacing w:line="480" w:lineRule="auto"/>
              <w:jc w:val="both"/>
              <w:rPr>
                <w:b/>
              </w:rPr>
            </w:pPr>
            <w:r>
              <w:rPr>
                <w:b/>
              </w:rPr>
              <w:t>Result:</w:t>
            </w:r>
            <w:r w:rsidRPr="00100A9D">
              <w:t xml:space="preserve"> </w:t>
            </w:r>
            <w:r>
              <w:t>A total of 14 articles with 3662 sample size were included in this review study. The pooled prevalence of diabetic dyslipidemia in Ethiopia is fund to be 65.68% (95% CI: 57.45%-73.92%), I</w:t>
            </w:r>
            <w:r w:rsidRPr="00FA53FD">
              <w:rPr>
                <w:vertAlign w:val="superscript"/>
              </w:rPr>
              <w:t>2</w:t>
            </w:r>
            <w:r>
              <w:t>= 97%, p-value &lt;0.001.</w:t>
            </w:r>
            <w:r w:rsidRPr="00AD57E3">
              <w:t>The highest prevalence</w:t>
            </w:r>
            <w:r>
              <w:t xml:space="preserve"> of dyslipidemia is 77.</w:t>
            </w:r>
            <w:r w:rsidRPr="00F771AD">
              <w:t>47%</w:t>
            </w:r>
            <w:r>
              <w:t xml:space="preserve"> </w:t>
            </w:r>
            <w:r w:rsidRPr="00F771AD">
              <w:t>(65.32-89.62)</w:t>
            </w:r>
            <w:r>
              <w:t xml:space="preserve"> in Southern, Nations, nationalities and People (SNNP) </w:t>
            </w:r>
            <w:r w:rsidRPr="00AD57E3">
              <w:t>region.</w:t>
            </w:r>
            <w:r>
              <w:t xml:space="preserve"> In meta-regression analysis, sample size (</w:t>
            </w:r>
            <w:r w:rsidRPr="00A435B2">
              <w:t>AOR=4.27, 95%CI: 2.20-6.35, p-value= 0.01)</w:t>
            </w:r>
            <w:r>
              <w:t xml:space="preserve"> is the source of the </w:t>
            </w:r>
            <w:r>
              <w:lastRenderedPageBreak/>
              <w:t>variation across the included studies.</w:t>
            </w:r>
            <w:r w:rsidRPr="00AD57E3">
              <w:t xml:space="preserve"> </w:t>
            </w:r>
          </w:p>
          <w:p w:rsidR="007E6C43" w:rsidRDefault="007E6C43" w:rsidP="007E6C43">
            <w:pPr>
              <w:spacing w:line="480" w:lineRule="auto"/>
              <w:jc w:val="both"/>
            </w:pPr>
            <w:r>
              <w:rPr>
                <w:b/>
              </w:rPr>
              <w:t xml:space="preserve"> Conclusion: </w:t>
            </w:r>
            <w:r w:rsidRPr="00491DBD">
              <w:t>This reviewed study revealed that the prev</w:t>
            </w:r>
            <w:r>
              <w:t>alence of dyslipidemia is high. Therefore, aggressive treatment of hyperglycemia, regular screening of lipid profiles, providing lipid lowering agents, and education on life style modification should be implemented to prevent its progression to complication.</w:t>
            </w:r>
          </w:p>
          <w:p w:rsidR="00FB3483" w:rsidRPr="007E6C43" w:rsidRDefault="007E6C43" w:rsidP="007E6C43">
            <w:pPr>
              <w:spacing w:line="480" w:lineRule="auto"/>
              <w:jc w:val="both"/>
            </w:pPr>
            <w:r>
              <w:t xml:space="preserve"> </w:t>
            </w:r>
            <w:r>
              <w:rPr>
                <w:b/>
              </w:rPr>
              <w:t xml:space="preserve">Keywords: </w:t>
            </w:r>
            <w:r w:rsidRPr="00F65CE1">
              <w:t>Diabetes Mellitus, dyslipidemia, lipid profile abnormality, Ethiopia.</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497DDF" w:rsidRDefault="007E6C43" w:rsidP="007E6C43">
            <w:pPr>
              <w:spacing w:line="480" w:lineRule="auto"/>
              <w:jc w:val="both"/>
            </w:pPr>
            <w:r>
              <w:t xml:space="preserve">Untreated dyslipidemia results in coronary artery diseases, peripheral vascular diseases, hypertension, heart failure, stroke, renal disease, and other.  Even though different intervention strategies such as regular follow-up care, health education, and providing lipid lowering agents have been implemented but still the problem coexists. In Ethiopia, </w:t>
            </w:r>
            <w:r w:rsidRPr="007763D2">
              <w:t>studies reported on</w:t>
            </w:r>
            <w:r>
              <w:t xml:space="preserve"> the prevalence of </w:t>
            </w:r>
            <w:r w:rsidRPr="007763D2">
              <w:t>diabetic dyslibidemia</w:t>
            </w:r>
            <w:r>
              <w:t xml:space="preserve">, but their </w:t>
            </w:r>
            <w:r w:rsidRPr="007763D2">
              <w:t xml:space="preserve">findings </w:t>
            </w:r>
            <w:r>
              <w:t>are inc</w:t>
            </w:r>
            <w:r w:rsidRPr="007763D2">
              <w:t>onsistent across studies. Therefore, this study aimed to estim</w:t>
            </w:r>
            <w:r>
              <w:t>ate</w:t>
            </w:r>
            <w:r w:rsidRPr="007763D2">
              <w:t xml:space="preserve"> the pooled prevalence of dyslipidemia am</w:t>
            </w:r>
            <w:r>
              <w:t>o</w:t>
            </w:r>
            <w:r w:rsidRPr="007763D2">
              <w:t>ng diabetic population in Ethiopia.</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FC12AB" w:rsidRDefault="00FB3483" w:rsidP="005979B8">
            <w:pPr>
              <w:pStyle w:val="Default"/>
              <w:spacing w:before="40" w:after="40"/>
              <w:rPr>
                <w:rFonts w:ascii="Arial" w:hAnsi="Arial" w:cs="Arial"/>
              </w:rPr>
            </w:pPr>
            <w:r w:rsidRPr="00FC12AB">
              <w:rPr>
                <w:rFonts w:ascii="Arial" w:hAnsi="Arial" w:cs="Arial"/>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FC12AB" w:rsidRDefault="00FC12AB" w:rsidP="007E6C43">
            <w:pPr>
              <w:pStyle w:val="Default"/>
              <w:spacing w:before="40" w:after="40"/>
              <w:rPr>
                <w:rFonts w:ascii="Times New Roman" w:hAnsi="Times New Roman" w:cs="Times New Roman"/>
              </w:rPr>
            </w:pPr>
            <w:r>
              <w:rPr>
                <w:rFonts w:ascii="Times New Roman" w:hAnsi="Times New Roman" w:cs="Times New Roman"/>
              </w:rPr>
              <w:t xml:space="preserve">To </w:t>
            </w:r>
            <w:r w:rsidR="007E6C43">
              <w:rPr>
                <w:rFonts w:ascii="Times New Roman" w:hAnsi="Times New Roman" w:cs="Times New Roman"/>
              </w:rPr>
              <w:t xml:space="preserve">determine the pooled prevalence of diabetic dyslipidemia among diabetic patients </w:t>
            </w:r>
            <w:r>
              <w:rPr>
                <w:rFonts w:ascii="Times New Roman" w:hAnsi="Times New Roman" w:cs="Times New Roman"/>
              </w:rPr>
              <w:t>in Ethiopia</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487FB7" w:rsidRDefault="007E6C43" w:rsidP="00B23A86">
            <w:pPr>
              <w:spacing w:line="360" w:lineRule="auto"/>
              <w:jc w:val="both"/>
            </w:pPr>
            <w:r w:rsidRPr="00B417BD">
              <w:t xml:space="preserve">In </w:t>
            </w:r>
            <w:r>
              <w:t xml:space="preserve">this review study, articles that </w:t>
            </w:r>
            <w:r w:rsidRPr="00B417BD">
              <w:t xml:space="preserve">fulfill the eligibility criteria: </w:t>
            </w:r>
            <w:r>
              <w:t>1) studies on diabetic (type 1 and/or type 2 diabetic) population groups;  (2</w:t>
            </w:r>
            <w:r w:rsidRPr="00B417BD">
              <w:t>) articles with observational studies such as cross-sect</w:t>
            </w:r>
            <w:r>
              <w:t>ional, cohort, and case-</w:t>
            </w:r>
            <w:r w:rsidRPr="00B417BD">
              <w:t>control;</w:t>
            </w:r>
            <w:r>
              <w:t xml:space="preserve"> (3</w:t>
            </w:r>
            <w:r w:rsidRPr="00B417BD">
              <w:t>) articles that report the</w:t>
            </w:r>
            <w:r>
              <w:t xml:space="preserve"> prevalence/ proportion/incidence of dyslipidemia</w:t>
            </w:r>
            <w:r w:rsidRPr="00B417BD">
              <w:t>;</w:t>
            </w:r>
            <w:r>
              <w:t xml:space="preserve"> (4</w:t>
            </w:r>
            <w:r w:rsidRPr="00B417BD">
              <w:t xml:space="preserve">) studies conducted in Ethiopia; </w:t>
            </w:r>
            <w:r>
              <w:t>(5</w:t>
            </w:r>
            <w:r w:rsidRPr="00B417BD">
              <w:t xml:space="preserve">) both published and/or unpublished articles; </w:t>
            </w:r>
            <w:r>
              <w:t>(6</w:t>
            </w:r>
            <w:r w:rsidRPr="00B417BD">
              <w:t xml:space="preserve">) articles published/conducted </w:t>
            </w:r>
            <w:r>
              <w:t>up-to June 2023; (7</w:t>
            </w:r>
            <w:r w:rsidRPr="00B417BD">
              <w:t>)</w:t>
            </w:r>
            <w:r>
              <w:t xml:space="preserve"> articles written by English; (8</w:t>
            </w:r>
            <w:r w:rsidRPr="00B417BD">
              <w:t xml:space="preserve">) articles conducted at </w:t>
            </w:r>
            <w:r>
              <w:t xml:space="preserve">health facility settings </w:t>
            </w:r>
            <w:r w:rsidRPr="00B417BD">
              <w:t>were included in the study. Articles with trials, without full text, conference papers,</w:t>
            </w:r>
            <w:r>
              <w:t xml:space="preserve"> gestational diabetic women,</w:t>
            </w:r>
            <w:r w:rsidRPr="00B417BD">
              <w:t xml:space="preserve"> and systematic review</w:t>
            </w:r>
            <w:r>
              <w:t xml:space="preserve">s and meta-analyses were excluded from </w:t>
            </w:r>
            <w:r w:rsidRPr="00B417BD">
              <w:t>the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B23A86" w:rsidRDefault="007E6C43" w:rsidP="00B23A86">
            <w:pPr>
              <w:pStyle w:val="Default"/>
              <w:spacing w:before="40" w:after="40" w:line="360" w:lineRule="auto"/>
              <w:jc w:val="both"/>
              <w:rPr>
                <w:rFonts w:ascii="Arial" w:hAnsi="Arial" w:cs="Arial"/>
              </w:rPr>
            </w:pPr>
            <w:r>
              <w:rPr>
                <w:rFonts w:ascii="Times New Roman" w:hAnsi="Times New Roman" w:cs="Times New Roman"/>
              </w:rPr>
              <w:t xml:space="preserve">The searches were carried out in </w:t>
            </w:r>
            <w:r w:rsidRPr="00694D1B">
              <w:rPr>
                <w:rFonts w:ascii="Times New Roman" w:hAnsi="Times New Roman" w:cs="Times New Roman"/>
              </w:rPr>
              <w:t>Medline via Pubmed, Embase, Embsco, Ovid</w:t>
            </w:r>
            <w:r>
              <w:rPr>
                <w:rFonts w:ascii="Times New Roman" w:hAnsi="Times New Roman" w:cs="Times New Roman"/>
              </w:rPr>
              <w:t xml:space="preserve">, and </w:t>
            </w:r>
            <w:r w:rsidRPr="00694D1B">
              <w:rPr>
                <w:rFonts w:ascii="Times New Roman" w:hAnsi="Times New Roman" w:cs="Times New Roman"/>
              </w:rPr>
              <w:t xml:space="preserve">other supplementary </w:t>
            </w:r>
            <w:r>
              <w:rPr>
                <w:rFonts w:ascii="Times New Roman" w:hAnsi="Times New Roman" w:cs="Times New Roman"/>
              </w:rPr>
              <w:t xml:space="preserve">gateways </w:t>
            </w:r>
            <w:r>
              <w:rPr>
                <w:rFonts w:ascii="Times New Roman" w:hAnsi="Times New Roman" w:cs="Times New Roman"/>
              </w:rPr>
              <w:lastRenderedPageBreak/>
              <w:t>Google and Google Scholar. We used boolean logic operators AND and OR are used to combine the search term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D03897" w:rsidRDefault="00DD2E13" w:rsidP="00B42505">
            <w:pPr>
              <w:spacing w:line="360" w:lineRule="auto"/>
              <w:jc w:val="both"/>
            </w:pPr>
            <w:r w:rsidRPr="00B417BD">
              <w:t>The search strategies were carried out using controlled vocabularies (MeSH terms). The synonym of diabetic nephropathy was identified. Then, the search string was established using the databases. Articles were searched by title (ti), abstract (ab), and/or full-text (ft). Boolean logic operators; “AND” and “OR” were used to combine the search term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B750AB" w:rsidRDefault="00B42505" w:rsidP="00DC7B22">
            <w:pPr>
              <w:spacing w:line="360" w:lineRule="auto"/>
              <w:jc w:val="both"/>
            </w:pPr>
            <w:r>
              <w:t xml:space="preserve">Eligible research articles were screened by their title (Ti), Abstract (Ab), and full-text. Two reviewers independently reviewed the included articles. </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82413C" w:rsidRDefault="00DD2E13" w:rsidP="00DD2E13">
            <w:pPr>
              <w:spacing w:line="480" w:lineRule="auto"/>
              <w:jc w:val="both"/>
            </w:pPr>
            <w:r w:rsidRPr="00B417BD">
              <w:t>After the quality assessment of the studies, the data were extracted using the Microsoft excel speed sheet. The extracted data item includes; authors, publication year, study design, region of the study, data collection method, and funding source. Tw</w:t>
            </w:r>
            <w:r w:rsidR="009E5B95">
              <w:t xml:space="preserve">o authors/reviewers </w:t>
            </w:r>
            <w:r w:rsidRPr="00B417BD">
              <w:t xml:space="preserve">were independently extracted the data. The disagreements between the reviewers were resolved by discussion and third reviewer involvement. </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B639D9" w:rsidRDefault="00E146BB" w:rsidP="00DD2E13">
            <w:pPr>
              <w:pStyle w:val="Default"/>
              <w:spacing w:before="40" w:after="40" w:line="360" w:lineRule="auto"/>
              <w:rPr>
                <w:rFonts w:ascii="Times New Roman" w:hAnsi="Times New Roman" w:cs="Times New Roman"/>
              </w:rPr>
            </w:pPr>
            <w:r w:rsidRPr="00B639D9">
              <w:rPr>
                <w:rFonts w:ascii="Times New Roman" w:hAnsi="Times New Roman" w:cs="Times New Roman"/>
              </w:rPr>
              <w:t xml:space="preserve">Articles that have clearly defined  </w:t>
            </w:r>
            <w:r w:rsidR="00DD2E13">
              <w:rPr>
                <w:rFonts w:ascii="Times New Roman" w:hAnsi="Times New Roman" w:cs="Times New Roman"/>
              </w:rPr>
              <w:t xml:space="preserve">effect </w:t>
            </w:r>
            <w:r w:rsidR="007E6C43">
              <w:rPr>
                <w:rFonts w:ascii="Times New Roman" w:hAnsi="Times New Roman" w:cs="Times New Roman"/>
              </w:rPr>
              <w:t>measures</w:t>
            </w:r>
            <w:r w:rsidRPr="00B639D9">
              <w:rPr>
                <w:rFonts w:ascii="Times New Roman" w:hAnsi="Times New Roman" w:cs="Times New Roman"/>
              </w:rPr>
              <w:t xml:space="preserve"> were included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B639D9" w:rsidRDefault="009823C9" w:rsidP="007E6C43">
            <w:pPr>
              <w:pStyle w:val="Default"/>
              <w:spacing w:before="40" w:after="40" w:line="360" w:lineRule="auto"/>
              <w:jc w:val="both"/>
              <w:rPr>
                <w:rFonts w:ascii="Times New Roman" w:hAnsi="Times New Roman" w:cs="Times New Roman"/>
              </w:rPr>
            </w:pPr>
            <w:r>
              <w:rPr>
                <w:rFonts w:ascii="Times New Roman" w:hAnsi="Times New Roman" w:cs="Times New Roman"/>
              </w:rPr>
              <w:t xml:space="preserve">The variables that have direct effect for the occurrence of Diabetic </w:t>
            </w:r>
            <w:r w:rsidR="007E6C43">
              <w:rPr>
                <w:rFonts w:ascii="Times New Roman" w:hAnsi="Times New Roman" w:cs="Times New Roman"/>
              </w:rPr>
              <w:t>dyslipidemia</w:t>
            </w:r>
            <w:r>
              <w:rPr>
                <w:rFonts w:ascii="Times New Roman" w:hAnsi="Times New Roman" w:cs="Times New Roman"/>
              </w:rPr>
              <w:t xml:space="preserve"> were identified</w:t>
            </w:r>
            <w:r w:rsidR="00E146BB" w:rsidRPr="00B639D9">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DC7B22" w:rsidRDefault="00ED4BED" w:rsidP="00ED4BED">
            <w:pPr>
              <w:spacing w:line="360" w:lineRule="auto"/>
              <w:jc w:val="both"/>
            </w:pPr>
            <w:r w:rsidRPr="00B417BD">
              <w:t>The quality of the study was evaluated using the Newcastle Ottawa quality assessment tool adapted from the cross-sectional, cohort, and case-control studies.</w:t>
            </w:r>
            <w:r w:rsidRPr="00B417BD">
              <w:rPr>
                <w:color w:val="FF0000"/>
              </w:rPr>
              <w:t xml:space="preserve"> </w:t>
            </w:r>
            <w:r w:rsidR="009E5B95">
              <w:t>To reviewers</w:t>
            </w:r>
            <w:r w:rsidRPr="00B417BD">
              <w:t xml:space="preserve"> were independently reviewed the quality of the included studies. The inconveniences between the reviewers were resolved by discussion. A score of ≥7 was considered as high quality score</w:t>
            </w:r>
            <w:r>
              <w:t>.</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7174C5" w:rsidRDefault="00746D44" w:rsidP="001321CD">
            <w:pPr>
              <w:pStyle w:val="Default"/>
              <w:spacing w:before="40" w:after="40" w:line="360" w:lineRule="auto"/>
              <w:rPr>
                <w:rFonts w:ascii="Times New Roman" w:hAnsi="Times New Roman" w:cs="Times New Roman"/>
              </w:rPr>
            </w:pPr>
            <w:r>
              <w:rPr>
                <w:rFonts w:ascii="Times New Roman" w:hAnsi="Times New Roman" w:cs="Times New Roman"/>
              </w:rPr>
              <w:t>The prevalence</w:t>
            </w:r>
            <w:r w:rsidR="00BE3173">
              <w:rPr>
                <w:rFonts w:ascii="Times New Roman" w:hAnsi="Times New Roman" w:cs="Times New Roman"/>
              </w:rPr>
              <w:t>, logp</w:t>
            </w:r>
            <w:r w:rsidR="007174C5" w:rsidRPr="007174C5">
              <w:rPr>
                <w:rFonts w:ascii="Times New Roman" w:hAnsi="Times New Roman" w:cs="Times New Roman"/>
              </w:rPr>
              <w:t xml:space="preserve">, </w:t>
            </w:r>
            <w:r w:rsidR="001321CD">
              <w:rPr>
                <w:rFonts w:ascii="Times New Roman" w:hAnsi="Times New Roman" w:cs="Times New Roman"/>
              </w:rPr>
              <w:t>and standard error</w:t>
            </w:r>
            <w:r w:rsidR="00BE3173">
              <w:rPr>
                <w:rFonts w:ascii="Times New Roman" w:hAnsi="Times New Roman" w:cs="Times New Roman"/>
              </w:rPr>
              <w:t xml:space="preserve"> P or (Sep</w:t>
            </w:r>
            <w:r w:rsidR="001321CD">
              <w:rPr>
                <w:rFonts w:ascii="Times New Roman" w:hAnsi="Times New Roman" w:cs="Times New Roman"/>
              </w:rPr>
              <w:t xml:space="preserve">) </w:t>
            </w:r>
            <w:r w:rsidR="007174C5" w:rsidRPr="007174C5">
              <w:rPr>
                <w:rFonts w:ascii="Times New Roman" w:hAnsi="Times New Roman" w:cs="Times New Roman"/>
              </w:rPr>
              <w:t>were used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1321CD" w:rsidP="00EF4E14">
            <w:pPr>
              <w:pStyle w:val="Default"/>
              <w:spacing w:before="40" w:after="40" w:line="360" w:lineRule="auto"/>
              <w:rPr>
                <w:rFonts w:ascii="Times New Roman" w:hAnsi="Times New Roman" w:cs="Times New Roman"/>
              </w:rPr>
            </w:pPr>
            <w:r>
              <w:rPr>
                <w:rFonts w:ascii="Times New Roman" w:hAnsi="Times New Roman" w:cs="Times New Roman"/>
              </w:rPr>
              <w:t>Both qualitative synthesis and quantitative analysis were employ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BE3173" w:rsidP="00EF4E14">
            <w:pPr>
              <w:pStyle w:val="Default"/>
              <w:spacing w:before="40" w:after="40" w:line="360" w:lineRule="auto"/>
              <w:rPr>
                <w:rFonts w:ascii="Times New Roman" w:hAnsi="Times New Roman" w:cs="Times New Roman"/>
              </w:rPr>
            </w:pPr>
            <w:r>
              <w:rPr>
                <w:rFonts w:ascii="Times New Roman" w:hAnsi="Times New Roman" w:cs="Times New Roman"/>
              </w:rPr>
              <w:t>The prevalence or standard</w:t>
            </w:r>
            <w:r w:rsidR="00EF4E14">
              <w:rPr>
                <w:rFonts w:ascii="Times New Roman" w:hAnsi="Times New Roman" w:cs="Times New Roman"/>
              </w:rPr>
              <w:t xml:space="preserve"> </w:t>
            </w:r>
            <w:r>
              <w:rPr>
                <w:rFonts w:ascii="Times New Roman" w:hAnsi="Times New Roman" w:cs="Times New Roman"/>
              </w:rPr>
              <w:t xml:space="preserve">error </w:t>
            </w:r>
            <w:r w:rsidR="00EF4E14" w:rsidRPr="00EF4E14">
              <w:rPr>
                <w:rFonts w:ascii="Times New Roman" w:hAnsi="Times New Roman" w:cs="Times New Roman"/>
              </w:rPr>
              <w:t xml:space="preserve">were used for data presentation or </w:t>
            </w:r>
            <w:r w:rsidR="00FD1379">
              <w:rPr>
                <w:rFonts w:ascii="Times New Roman" w:hAnsi="Times New Roman" w:cs="Times New Roman"/>
              </w:rPr>
              <w:t xml:space="preserve">evidence </w:t>
            </w:r>
            <w:r w:rsidR="00EF4E14" w:rsidRPr="00EF4E14">
              <w:rPr>
                <w:rFonts w:ascii="Times New Roman" w:hAnsi="Times New Roman" w:cs="Times New Roman"/>
              </w:rPr>
              <w:t>synthesi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EF4E14" w:rsidP="00EF4E14">
            <w:pPr>
              <w:pStyle w:val="Default"/>
              <w:spacing w:before="40" w:after="40" w:line="360" w:lineRule="auto"/>
              <w:rPr>
                <w:rFonts w:ascii="Times New Roman" w:hAnsi="Times New Roman" w:cs="Times New Roman"/>
              </w:rPr>
            </w:pPr>
            <w:r w:rsidRPr="00EF4E14">
              <w:rPr>
                <w:rFonts w:ascii="Times New Roman" w:hAnsi="Times New Roman" w:cs="Times New Roman"/>
              </w:rPr>
              <w:t>PRISM</w:t>
            </w:r>
            <w:r w:rsidR="001321CD">
              <w:rPr>
                <w:rFonts w:ascii="Times New Roman" w:hAnsi="Times New Roman" w:cs="Times New Roman"/>
              </w:rPr>
              <w:t>A flow chart, forest plot, and f</w:t>
            </w:r>
            <w:r w:rsidRPr="00EF4E14">
              <w:rPr>
                <w:rFonts w:ascii="Times New Roman" w:hAnsi="Times New Roman" w:cs="Times New Roman"/>
              </w:rPr>
              <w:t>unnel plot were used to present visually displayed data.</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E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6638E1">
        <w:trPr>
          <w:trHeight w:val="492"/>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DC7B22" w:rsidP="001321CD">
            <w:pPr>
              <w:pStyle w:val="Default"/>
              <w:spacing w:before="40" w:after="40" w:line="360" w:lineRule="auto"/>
              <w:jc w:val="both"/>
              <w:rPr>
                <w:rFonts w:ascii="Times New Roman" w:hAnsi="Times New Roman" w:cs="Times New Roman"/>
              </w:rPr>
            </w:pPr>
            <w:r>
              <w:rPr>
                <w:rFonts w:ascii="Times New Roman" w:hAnsi="Times New Roman" w:cs="Times New Roman"/>
              </w:rPr>
              <w:t xml:space="preserve">The Cochrane </w:t>
            </w:r>
            <w:r w:rsidR="001D0F19" w:rsidRPr="00EF4E14">
              <w:rPr>
                <w:rFonts w:ascii="Times New Roman" w:hAnsi="Times New Roman" w:cs="Times New Roman"/>
              </w:rPr>
              <w:t xml:space="preserve">Q statistics </w:t>
            </w:r>
            <w:r w:rsidR="001321CD">
              <w:rPr>
                <w:rFonts w:ascii="Times New Roman" w:hAnsi="Times New Roman" w:cs="Times New Roman"/>
              </w:rPr>
              <w:t xml:space="preserve">and </w:t>
            </w:r>
            <w:r w:rsidR="001D0F19" w:rsidRPr="00EF4E14">
              <w:rPr>
                <w:rFonts w:ascii="Times New Roman" w:hAnsi="Times New Roman" w:cs="Times New Roman"/>
              </w:rPr>
              <w:t>(</w:t>
            </w:r>
            <w:r w:rsidR="001D0F19" w:rsidRPr="00EF4E14">
              <w:rPr>
                <w:rFonts w:ascii="Times New Roman" w:hAnsi="Times New Roman" w:cs="Times New Roman"/>
                <w:b/>
              </w:rPr>
              <w:t>I</w:t>
            </w:r>
            <w:r w:rsidR="001D0F19" w:rsidRPr="00EF4E14">
              <w:rPr>
                <w:rFonts w:ascii="Times New Roman" w:hAnsi="Times New Roman" w:cs="Times New Roman"/>
                <w:vertAlign w:val="superscript"/>
              </w:rPr>
              <w:t>2</w:t>
            </w:r>
            <w:r w:rsidR="001321CD">
              <w:rPr>
                <w:rFonts w:ascii="Times New Roman" w:hAnsi="Times New Roman" w:cs="Times New Roman"/>
              </w:rPr>
              <w:t>) were</w:t>
            </w:r>
            <w:r w:rsidR="001D0F19" w:rsidRPr="00EF4E14">
              <w:rPr>
                <w:rFonts w:ascii="Times New Roman" w:hAnsi="Times New Roman" w:cs="Times New Roman"/>
              </w:rPr>
              <w:t xml:space="preserve"> used to assess the heterogeneity status of the included studies.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577921" w:rsidRDefault="001321CD" w:rsidP="00746D44">
            <w:pPr>
              <w:pStyle w:val="Default"/>
              <w:spacing w:before="40" w:after="40" w:line="360" w:lineRule="auto"/>
              <w:jc w:val="both"/>
              <w:rPr>
                <w:rFonts w:ascii="Times New Roman" w:hAnsi="Times New Roman" w:cs="Times New Roman"/>
              </w:rPr>
            </w:pPr>
            <w:r>
              <w:rPr>
                <w:rFonts w:ascii="Times New Roman" w:hAnsi="Times New Roman" w:cs="Times New Roman"/>
              </w:rPr>
              <w:t xml:space="preserve">A </w:t>
            </w:r>
            <w:r w:rsidR="00746D44">
              <w:rPr>
                <w:rFonts w:ascii="Times New Roman" w:hAnsi="Times New Roman" w:cs="Times New Roman"/>
              </w:rPr>
              <w:t>random</w:t>
            </w:r>
            <w:r>
              <w:rPr>
                <w:rFonts w:ascii="Times New Roman" w:hAnsi="Times New Roman" w:cs="Times New Roman"/>
              </w:rPr>
              <w:t xml:space="preserve"> effect model was used for analysi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577921" w:rsidRDefault="00EB4735" w:rsidP="00097315">
            <w:pPr>
              <w:pStyle w:val="Default"/>
              <w:spacing w:before="40" w:after="40" w:line="360" w:lineRule="auto"/>
              <w:jc w:val="both"/>
              <w:rPr>
                <w:rFonts w:ascii="Times New Roman" w:hAnsi="Times New Roman" w:cs="Times New Roman"/>
              </w:rPr>
            </w:pPr>
            <w:r>
              <w:rPr>
                <w:rFonts w:ascii="Times New Roman" w:hAnsi="Times New Roman" w:cs="Times New Roman"/>
              </w:rPr>
              <w:t xml:space="preserve">The quantitative synthesis was employed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577921" w:rsidRDefault="00A239A1" w:rsidP="00097315">
            <w:pPr>
              <w:spacing w:line="360" w:lineRule="auto"/>
              <w:jc w:val="both"/>
              <w:rPr>
                <w:bCs/>
              </w:rPr>
            </w:pPr>
            <w:r>
              <w:rPr>
                <w:bCs/>
              </w:rPr>
              <w:t>Egger’s</w:t>
            </w:r>
            <w:r w:rsidR="00CC00CC" w:rsidRPr="00577921">
              <w:rPr>
                <w:bCs/>
              </w:rPr>
              <w:t xml:space="preserve"> test was computed to detect publication bia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577921" w:rsidRDefault="00CC00CC" w:rsidP="00BE3173">
            <w:pPr>
              <w:pStyle w:val="Default"/>
              <w:spacing w:before="40" w:after="40"/>
              <w:rPr>
                <w:rFonts w:ascii="Times New Roman" w:hAnsi="Times New Roman" w:cs="Times New Roman"/>
              </w:rPr>
            </w:pPr>
            <w:r w:rsidRPr="00577921">
              <w:rPr>
                <w:rFonts w:ascii="Times New Roman" w:hAnsi="Times New Roman" w:cs="Times New Roman"/>
              </w:rPr>
              <w:t xml:space="preserve">The pooled </w:t>
            </w:r>
            <w:r w:rsidR="00746D44">
              <w:rPr>
                <w:rFonts w:ascii="Times New Roman" w:hAnsi="Times New Roman" w:cs="Times New Roman"/>
              </w:rPr>
              <w:t>prevalence</w:t>
            </w:r>
            <w:r w:rsidRPr="00577921">
              <w:rPr>
                <w:rFonts w:ascii="Times New Roman" w:hAnsi="Times New Roman" w:cs="Times New Roman"/>
              </w:rPr>
              <w:t xml:space="preserve"> of the study </w:t>
            </w:r>
            <w:r w:rsidR="00EB4735">
              <w:rPr>
                <w:rFonts w:ascii="Times New Roman" w:hAnsi="Times New Roman" w:cs="Times New Roman"/>
              </w:rPr>
              <w:t>was estimated</w:t>
            </w:r>
            <w:r w:rsidR="00BE3173">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D90021" w:rsidRPr="00C24E66" w:rsidRDefault="00C24E66" w:rsidP="00D90021">
            <w:pPr>
              <w:pStyle w:val="Default"/>
              <w:spacing w:before="40" w:after="40" w:line="360" w:lineRule="auto"/>
              <w:rPr>
                <w:rFonts w:ascii="Times New Roman" w:hAnsi="Times New Roman" w:cs="Times New Roman"/>
              </w:rPr>
            </w:pPr>
            <w:r w:rsidRPr="00C24E66">
              <w:rPr>
                <w:rFonts w:ascii="Times New Roman" w:hAnsi="Times New Roman" w:cs="Times New Roman"/>
              </w:rPr>
              <w:t>The articles were screened by title, abstract, and full text. Two independent reviewers screened the studies,</w:t>
            </w:r>
            <w:r>
              <w:rPr>
                <w:rFonts w:ascii="Times New Roman" w:hAnsi="Times New Roman" w:cs="Times New Roman"/>
              </w:rPr>
              <w:t xml:space="preserve"> </w:t>
            </w:r>
            <w:r w:rsidRPr="00C24E66">
              <w:rPr>
                <w:rFonts w:ascii="Times New Roman" w:hAnsi="Times New Roman" w:cs="Times New Roman"/>
              </w:rPr>
              <w:t>and any controversy was reso</w:t>
            </w:r>
            <w:r>
              <w:rPr>
                <w:rFonts w:ascii="Times New Roman" w:hAnsi="Times New Roman" w:cs="Times New Roman"/>
              </w:rPr>
              <w:t>l</w:t>
            </w:r>
            <w:r w:rsidRPr="00C24E66">
              <w:rPr>
                <w:rFonts w:ascii="Times New Roman" w:hAnsi="Times New Roman" w:cs="Times New Roman"/>
              </w:rPr>
              <w:t>ved by discussion</w:t>
            </w:r>
            <w:r>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707203" w:rsidRDefault="00707203" w:rsidP="005979B8">
            <w:pPr>
              <w:pStyle w:val="Default"/>
              <w:spacing w:before="40" w:after="40"/>
              <w:rPr>
                <w:rFonts w:ascii="Times New Roman" w:hAnsi="Times New Roman" w:cs="Times New Roman"/>
              </w:rPr>
            </w:pPr>
            <w:r w:rsidRPr="00707203">
              <w:rPr>
                <w:rFonts w:ascii="Times New Roman" w:hAnsi="Times New Roman" w:cs="Times New Roman"/>
              </w:rPr>
              <w:t>Studies were excluded because of outcome interest and not full text articl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0F43F8" w:rsidRDefault="005F470A" w:rsidP="005F470A">
            <w:pPr>
              <w:spacing w:line="480" w:lineRule="auto"/>
              <w:jc w:val="both"/>
            </w:pPr>
            <w:r w:rsidRPr="00BB0A02">
              <w:t>The search retrieve</w:t>
            </w:r>
            <w:r>
              <w:t xml:space="preserve">d 1644 original research articles. From this 356, 997 and 105 articles were removed due to duplication, not related to the topic of interest, and population difference respectively.  Then after 186 articles retrieved of which 168 articles were removed due to not full-text. </w:t>
            </w:r>
            <w:r>
              <w:rPr>
                <w:color w:val="000000"/>
              </w:rPr>
              <w:t>About 18</w:t>
            </w:r>
            <w:r w:rsidRPr="00023202">
              <w:rPr>
                <w:color w:val="000000"/>
              </w:rPr>
              <w:t xml:space="preserve"> full-text articles </w:t>
            </w:r>
            <w:r>
              <w:rPr>
                <w:color w:val="000000"/>
              </w:rPr>
              <w:t xml:space="preserve">were </w:t>
            </w:r>
            <w:r w:rsidRPr="00023202">
              <w:rPr>
                <w:color w:val="000000"/>
              </w:rPr>
              <w:t xml:space="preserve">accessed for eligibility </w:t>
            </w:r>
            <w:r w:rsidRPr="00023202">
              <w:t>of</w:t>
            </w:r>
            <w:r>
              <w:t xml:space="preserve"> which four article were </w:t>
            </w:r>
            <w:r w:rsidRPr="00023202">
              <w:t xml:space="preserve">excluded because of </w:t>
            </w:r>
            <w:r>
              <w:t xml:space="preserve">poor quality, </w:t>
            </w:r>
            <w:r w:rsidRPr="00023202">
              <w:t>reporting without the outcome of interest</w:t>
            </w:r>
            <w:r>
              <w:t>, and outcome measuremt (</w:t>
            </w:r>
            <w:r w:rsidRPr="00D92C23">
              <w:rPr>
                <w:b/>
              </w:rPr>
              <w:t>Fig.1</w:t>
            </w:r>
            <w:r>
              <w:t xml:space="preserve">). Finally 14 articles with 3662 diabetic patients were included and retrieved for this review study. From studies, five were from Ahmara </w:t>
            </w:r>
            <w:r>
              <w:fldChar w:fldCharType="begin">
                <w:fldData xml:space="preserve">PEVuZE5vdGU+PENpdGU+PEF1dGhvcj5LZWJlZGU8L0F1dGhvcj48WWVhcj4yMDIxPC9ZZWFyPjxS
ZWNOdW0+MTQ8L1JlY051bT48RGlzcGxheVRleHQ+WzIzLTI3XTwvRGlzcGxheVRleHQ+PHJlY29y
ZD48cmVjLW51bWJlcj4xNDwvcmVjLW51bWJlcj48Zm9yZWlnbi1rZXlzPjxrZXkgYXBwPSJFTiIg
ZGItaWQ9IngyeGZzc2RycmU5eHRrZWZzejVwdGV3dTUycHBmcDBkYWZwMCI+MTQ8L2tleT48L2Zv
cmVpZ24ta2V5cz48cmVmLXR5cGUgbmFtZT0iSm91cm5hbCBBcnRpY2xlIj4xNzwvcmVmLXR5cGU+
PGNvbnRyaWJ1dG9ycz48YXV0aG9ycz48YXV0aG9yPktlYmVkZSwgV29ya3UgTWlzZ2FuYXc8L2F1
dGhvcj48YXV0aG9yPkdpemFjaGV3LCBLZWZ5YWxldyBEYWduZTwvYXV0aG9yPjxhdXRob3I+TXVs
dSwgR2V0YW5laCBCYXllPC9hdXRob3I+PC9hdXRob3JzPjwvY29udHJpYnV0b3JzPjx0aXRsZXM+
PHRpdGxlPlByZXZhbGVuY2UgYW5kIHJpc2sgZmFjdG9ycyBvZiBkeXNsaXBpZGVtaWEgYW1vbmcg
dHlwZSAyIGRpYWJldGVzIHBhdGllbnRzIGF0IGEgcmVmZXJyYWwgaG9zcGl0YWwsIG5vcnRoIGVh
c3Rlcm4gRXRoaW9waWE8L3RpdGxlPjxzZWNvbmRhcnktdGl0bGU+RXRoaW9waWFuIEpvdXJuYWwg
b2YgSGVhbHRoIFNjaWVuY2VzPC9zZWNvbmRhcnktdGl0bGU+PC90aXRsZXM+PHBlcmlvZGljYWw+
PGZ1bGwtdGl0bGU+RXRoaW9waWFuIGpvdXJuYWwgb2YgaGVhbHRoIHNjaWVuY2VzPC9mdWxsLXRp
dGxlPjwvcGVyaW9kaWNhbD48dm9sdW1lPjMxPC92b2x1bWU+PG51bWJlcj42PC9udW1iZXI+PGRh
dGVzPjx5ZWFyPjIwMjE8L3llYXI+PC9kYXRlcz48aXNibj4yNDEzLTcxNzA8L2lzYm4+PHVybHM+
PC91cmxzPjwvcmVjb3JkPjwvQ2l0ZT48Q2l0ZT48QXV0aG9yPkJpYWRnbzwvQXV0aG9yPjxZZWFy
PjIwMTg8L1llYXI+PFJlY051bT43PC9SZWNOdW0+PHJlY29yZD48cmVjLW51bWJlcj43PC9yZWMt
bnVtYmVyPjxmb3JlaWduLWtleXM+PGtleSBhcHA9IkVOIiBkYi1pZD0ieDJ4ZnNzZHJyZTl4dGtl
ZnN6NXB0ZXd1NTJwcGZwMGRhZnAwIj43PC9rZXk+PC9mb3JlaWduLWtleXM+PHJlZi10eXBlIG5h
bWU9IkpvdXJuYWwgQXJ0aWNsZSI+MTc8L3JlZi10eXBlPjxjb250cmlidXRvcnM+PGF1dGhvcnM+
PGF1dGhvcj5CaWFkZ28sIEJlbGV0ZTwvYXV0aG9yPjxhdXRob3I+TWVsYWssIFRhZGVsZTwvYXV0
aG9yPjxhdXRob3I+QW1iYWNoZXcsIFNpbnRheWVodTwvYXV0aG9yPjxhdXRob3I+QmF5bmVzLCBI
YWJ0YW11IFdvbmRpZnJhdzwvYXV0aG9yPjxhdXRob3I+TGltZW5paCwgTWl0ZWt1IEFuZHVhbGVt
PC9hdXRob3I+PGF1dGhvcj5KYWxldGEsIEtlZnlhbGV3IE5lZ2VyaWU8L2F1dGhvcj48YXV0aG9y
PlRhY2hlYmVsZSwgQmVsYXluZXNoPC9hdXRob3I+PGF1dGhvcj5NZWxrdSwgTXVsdWdldGE8L2F1
dGhvcj48YXV0aG9yPkFiZWJlLCBNb2xsYTwvYXV0aG9yPjwvYXV0aG9ycz48L2NvbnRyaWJ1dG9y
cz48dGl0bGVzPjx0aXRsZT5UaGUgcHJldmFsZW5jZSBvZiBtZXRhYm9saWMgc3luZHJvbWUgYW5k
IGl0cyBjb21wb25lbnRzIGFtb25nIHR5cGUgMiBkaWFiZXRlcyBtZWxsaXR1cyBwYXRpZW50cyBh
dCBhIHRlcnRpYXJ5IGhvc3BpdGFsLCBub3J0aHdlc3QgRXRoaW9waWE8L3RpdGxlPjxzZWNvbmRh
cnktdGl0bGU+RXRoaW9waWFuIGpvdXJuYWwgb2YgaGVhbHRoIHNjaWVuY2VzPC9zZWNvbmRhcnkt
dGl0bGU+PC90aXRsZXM+PHBlcmlvZGljYWw+PGZ1bGwtdGl0bGU+RXRoaW9waWFuIGpvdXJuYWwg
b2YgaGVhbHRoIHNjaWVuY2VzPC9mdWxsLXRpdGxlPjwvcGVyaW9kaWNhbD48dm9sdW1lPjI4PC92
b2x1bWU+PG51bWJlcj41PC9udW1iZXI+PGRhdGVzPjx5ZWFyPjIwMTg8L3llYXI+PC9kYXRlcz48
aXNibj4yNDEzLTcxNzA8L2lzYm4+PHVybHM+PC91cmxzPjwvcmVjb3JkPjwvQ2l0ZT48Q2l0ZT48
QXV0aG9yPld1aGliPC9BdXRob3I+PFllYXI+MjAyMjwvWWVhcj48UmVjTnVtPjE5PC9SZWNOdW0+
PHJlY29yZD48cmVjLW51bWJlcj4xOTwvcmVjLW51bWJlcj48Zm9yZWlnbi1rZXlzPjxrZXkgYXBw
PSJFTiIgZGItaWQ9IngyeGZzc2RycmU5eHRrZWZzejVwdGV3dTUycHBmcDBkYWZwMCI+MTk8L2tl
eT48L2ZvcmVpZ24ta2V5cz48cmVmLXR5cGUgbmFtZT0iSm91cm5hbCBBcnRpY2xlIj4xNzwvcmVm
LXR5cGU+PGNvbnRyaWJ1dG9ycz48YXV0aG9ycz48YXV0aG9yPld1aGliLCBNZWt1cmlhdzwvYXV0
aG9yPjxhdXRob3I+VGVnZWduZSwgQmVsYWNoZXc8L2F1dGhvcj48YXV0aG9yPk1la29ubmVuLCBM
ZXVsPC9hdXRob3I+PGF1dGhvcj5NZW5nZXNoYSwgWmVtZW48L2F1dGhvcj48YXV0aG9yPkdpcm1h
LCBNaXRhdzwvYXV0aG9yPjxhdXRob3I+U29sb21vbiwgTWFtbzwvYXV0aG9yPjxhdXRob3I+V3Vo
aWIsIEdldGFjaGV3PC9hdXRob3I+PC9hdXRob3JzPjwvY29udHJpYnV0b3JzPjx0aXRsZXM+PHRp
dGxlPkNvcnJlbGF0aW9uIG9mIGR5c2xpcGlkZW1pYSBhbmQgYXRocm9nZW5pYyBpbmRleCBvZiBw
bGFzbWEgd2l0aCBhbnRocm9wb21ldHJpYyBtZWFzdXJlbWVudHMgYW5kIGNsaW5pY2FsIHZhcmlh
YmxlcyBhbW9uZyBkaWFiZXRpYyBwYXRpZW50cyBpbiBEZXNzaWUgQ29tcHJlaGVuc2l2ZSBTcGVj
aWFsaXplZCBIb3NwaXRhbCwgRXRoaW9waWEsIDIwMjE8L3RpdGxlPjxzZWNvbmRhcnktdGl0bGU+
QW5uYWxzIG9mIENsaW5pY2FsIEdhc3Ryb2VudGVyb2xvZ3kgYW5kIEhlcGF0b2xvZ3k8L3NlY29u
ZGFyeS10aXRsZT48L3RpdGxlcz48cGVyaW9kaWNhbD48ZnVsbC10aXRsZT5Bbm5hbHMgb2YgQ2xp
bmljYWwgR2FzdHJvZW50ZXJvbG9neSBhbmQgSGVwYXRvbG9neTwvZnVsbC10aXRsZT48L3Blcmlv
ZGljYWw+PHBhZ2VzPjAyNS0wMzM8L3BhZ2VzPjx2b2x1bWU+Njwvdm9sdW1lPjxudW1iZXI+MTwv
bnVtYmVyPjxkYXRlcz48eWVhcj4yMDIyPC95ZWFyPjwvZGF0ZXM+PHVybHM+PC91cmxzPjwvcmVj
b3JkPjwvQ2l0ZT48Q2l0ZT48QXV0aG9yPkZJS1JFTUFSSUFNPC9BdXRob3I+PFllYXI+MjAyMDwv
WWVhcj48UmVjTnVtPjE1PC9SZWNOdW0+PHJlY29yZD48cmVjLW51bWJlcj4xNTwvcmVjLW51bWJl
cj48Zm9yZWlnbi1rZXlzPjxrZXkgYXBwPSJFTiIgZGItaWQ9IngyeGZzc2RycmU5eHRrZWZzejVw
dGV3dTUycHBmcDBkYWZwMCI+MTU8L2tleT48L2ZvcmVpZ24ta2V5cz48cmVmLXR5cGUgbmFtZT0i
Sm91cm5hbCBBcnRpY2xlIj4xNzwvcmVmLXR5cGU+PGNvbnRyaWJ1dG9ycz48YXV0aG9ycz48YXV0
aG9yPkZJS1JFTUFSSUFNLCBUSUdJU1QsIFJlZGR5IFBDSiBQUkFTQUQgPC9hdXRob3I+PC9hdXRo
b3JzPjwvY29udHJpYnV0b3JzPjx0aXRsZXM+PHRpdGxlPkV2YWx1YXRpb24gb2YgRHlzbGlwaWRl
bWlhLCBOdXRyaXRpb25hbCBTdGF0dXMgYW5kIG90aGVyIGFzc29jaWF0ZWQgZmFjdG9ycyBBbW9u
ZyBEaWFiZXRpYyBNZWxsaXR1cyBQYXRpZW50cyBhdCBGZWxlZ2UgSGl3b3QgUmVmZXJyYWwgSG9z
cGl0YWwsIEJhaGlyIERhciwgRXRoaW9waWEsIDIwMTguPC90aXRsZT48c2Vjb25kYXJ5LXRpdGxl
PkRTcGFjZSBSZXBvc2l0b3J5LCBEU3BhY2UgSW5zdGl0dXRpb24mYXBvcztzIGluc3RpdHV0aW9u
YWwgcmVwb3NpdG9yeTwvc2Vjb25kYXJ5LXRpdGxlPjwvdGl0bGVzPjxwZXJpb2RpY2FsPjxmdWxs
LXRpdGxlPkRTcGFjZSBSZXBvc2l0b3J5LCBEU3BhY2UgSW5zdGl0dXRpb24mYXBvcztzIGluc3Rp
dHV0aW9uYWwgcmVwb3NpdG9yeTwvZnVsbC10aXRsZT48L3BlcmlvZGljYWw+PGRhdGVzPjx5ZWFy
PjIwMjA8L3llYXI+PC9kYXRlcz48dXJscz48L3VybHM+PC9yZWNvcmQ+PC9DaXRlPjxDaXRlPjxB
dXRob3I+QmlyYXJyYTwvQXV0aG9yPjxZZWFyPjIwMTg8L1llYXI+PFJlY051bT4xMDwvUmVjTnVt
PjxyZWNvcmQ+PHJlYy1udW1iZXI+MTA8L3JlYy1udW1iZXI+PGZvcmVpZ24ta2V5cz48a2V5IGFw
cD0iRU4iIGRiLWlkPSJ4Mnhmc3NkcnJlOXh0a2Vmc3o1cHRld3U1MnBwZnAwZGFmcDAiPjEwPC9r
ZXk+PC9mb3JlaWduLWtleXM+PHJlZi10eXBlIG5hbWU9IkpvdXJuYWwgQXJ0aWNsZSI+MTc8L3Jl
Zi10eXBlPjxjb250cmlidXRvcnM+PGF1dGhvcnM+PGF1dGhvcj5CaXJhcnJhLCBNZXF1YW5lbnQg
S2Fzc2E8L2F1dGhvcj48YXV0aG9yPkdlbGF5ZWUsIERlc3NhbGVnbiBBc21lbGFzaGU8L2F1dGhv
cj48L2F1dGhvcnM+PC9jb250cmlidXRvcnM+PHRpdGxlcz48dGl0bGU+TWV0YWJvbGljIHN5bmRy
b21lIGFtb25nIHR5cGUgMiBkaWFiZXRpYyBwYXRpZW50cyBpbiBFdGhpb3BpYTogYSBjcm9zcy1z
ZWN0aW9uYWwgc3R1ZHk8L3RpdGxlPjxzZWNvbmRhcnktdGl0bGU+Qk1DIGNhcmRpb3Zhc2N1bGFy
IGRpc29yZGVyczwvc2Vjb25kYXJ5LXRpdGxlPjwvdGl0bGVzPjxwZXJpb2RpY2FsPjxmdWxsLXRp
dGxlPkJNQyBDYXJkaW92YXNjdWxhciBEaXNvcmRlcnM8L2Z1bGwtdGl0bGU+PC9wZXJpb2RpY2Fs
PjxwYWdlcz4xLTEyPC9wYWdlcz48dm9sdW1lPjE4PC92b2x1bWU+PG51bWJlcj4xPC9udW1iZXI+
PGRhdGVzPjx5ZWFyPjIwMTg8L3llYXI+PC9kYXRlcz48aXNibj4xNDcxLTIyNjE8L2lzYm4+PHVy
bHM+PC91cmxzPjwvcmVjb3JkPjwvQ2l0ZT48L0VuZE5vdGU+
</w:fldData>
              </w:fldChar>
            </w:r>
            <w:r>
              <w:instrText xml:space="preserve"> ADDIN EN.CITE </w:instrText>
            </w:r>
            <w:r>
              <w:fldChar w:fldCharType="begin">
                <w:fldData xml:space="preserve">PEVuZE5vdGU+PENpdGU+PEF1dGhvcj5LZWJlZGU8L0F1dGhvcj48WWVhcj4yMDIxPC9ZZWFyPjxS
ZWNOdW0+MTQ8L1JlY051bT48RGlzcGxheVRleHQ+WzIzLTI3XTwvRGlzcGxheVRleHQ+PHJlY29y
ZD48cmVjLW51bWJlcj4xNDwvcmVjLW51bWJlcj48Zm9yZWlnbi1rZXlzPjxrZXkgYXBwPSJFTiIg
ZGItaWQ9IngyeGZzc2RycmU5eHRrZWZzejVwdGV3dTUycHBmcDBkYWZwMCI+MTQ8L2tleT48L2Zv
cmVpZ24ta2V5cz48cmVmLXR5cGUgbmFtZT0iSm91cm5hbCBBcnRpY2xlIj4xNzwvcmVmLXR5cGU+
PGNvbnRyaWJ1dG9ycz48YXV0aG9ycz48YXV0aG9yPktlYmVkZSwgV29ya3UgTWlzZ2FuYXc8L2F1
dGhvcj48YXV0aG9yPkdpemFjaGV3LCBLZWZ5YWxldyBEYWduZTwvYXV0aG9yPjxhdXRob3I+TXVs
dSwgR2V0YW5laCBCYXllPC9hdXRob3I+PC9hdXRob3JzPjwvY29udHJpYnV0b3JzPjx0aXRsZXM+
PHRpdGxlPlByZXZhbGVuY2UgYW5kIHJpc2sgZmFjdG9ycyBvZiBkeXNsaXBpZGVtaWEgYW1vbmcg
dHlwZSAyIGRpYWJldGVzIHBhdGllbnRzIGF0IGEgcmVmZXJyYWwgaG9zcGl0YWwsIG5vcnRoIGVh
c3Rlcm4gRXRoaW9waWE8L3RpdGxlPjxzZWNvbmRhcnktdGl0bGU+RXRoaW9waWFuIEpvdXJuYWwg
b2YgSGVhbHRoIFNjaWVuY2VzPC9zZWNvbmRhcnktdGl0bGU+PC90aXRsZXM+PHBlcmlvZGljYWw+
PGZ1bGwtdGl0bGU+RXRoaW9waWFuIGpvdXJuYWwgb2YgaGVhbHRoIHNjaWVuY2VzPC9mdWxsLXRp
dGxlPjwvcGVyaW9kaWNhbD48dm9sdW1lPjMxPC92b2x1bWU+PG51bWJlcj42PC9udW1iZXI+PGRh
dGVzPjx5ZWFyPjIwMjE8L3llYXI+PC9kYXRlcz48aXNibj4yNDEzLTcxNzA8L2lzYm4+PHVybHM+
PC91cmxzPjwvcmVjb3JkPjwvQ2l0ZT48Q2l0ZT48QXV0aG9yPkJpYWRnbzwvQXV0aG9yPjxZZWFy
PjIwMTg8L1llYXI+PFJlY051bT43PC9SZWNOdW0+PHJlY29yZD48cmVjLW51bWJlcj43PC9yZWMt
bnVtYmVyPjxmb3JlaWduLWtleXM+PGtleSBhcHA9IkVOIiBkYi1pZD0ieDJ4ZnNzZHJyZTl4dGtl
ZnN6NXB0ZXd1NTJwcGZwMGRhZnAwIj43PC9rZXk+PC9mb3JlaWduLWtleXM+PHJlZi10eXBlIG5h
bWU9IkpvdXJuYWwgQXJ0aWNsZSI+MTc8L3JlZi10eXBlPjxjb250cmlidXRvcnM+PGF1dGhvcnM+
PGF1dGhvcj5CaWFkZ28sIEJlbGV0ZTwvYXV0aG9yPjxhdXRob3I+TWVsYWssIFRhZGVsZTwvYXV0
aG9yPjxhdXRob3I+QW1iYWNoZXcsIFNpbnRheWVodTwvYXV0aG9yPjxhdXRob3I+QmF5bmVzLCBI
YWJ0YW11IFdvbmRpZnJhdzwvYXV0aG9yPjxhdXRob3I+TGltZW5paCwgTWl0ZWt1IEFuZHVhbGVt
PC9hdXRob3I+PGF1dGhvcj5KYWxldGEsIEtlZnlhbGV3IE5lZ2VyaWU8L2F1dGhvcj48YXV0aG9y
PlRhY2hlYmVsZSwgQmVsYXluZXNoPC9hdXRob3I+PGF1dGhvcj5NZWxrdSwgTXVsdWdldGE8L2F1
dGhvcj48YXV0aG9yPkFiZWJlLCBNb2xsYTwvYXV0aG9yPjwvYXV0aG9ycz48L2NvbnRyaWJ1dG9y
cz48dGl0bGVzPjx0aXRsZT5UaGUgcHJldmFsZW5jZSBvZiBtZXRhYm9saWMgc3luZHJvbWUgYW5k
IGl0cyBjb21wb25lbnRzIGFtb25nIHR5cGUgMiBkaWFiZXRlcyBtZWxsaXR1cyBwYXRpZW50cyBh
dCBhIHRlcnRpYXJ5IGhvc3BpdGFsLCBub3J0aHdlc3QgRXRoaW9waWE8L3RpdGxlPjxzZWNvbmRh
cnktdGl0bGU+RXRoaW9waWFuIGpvdXJuYWwgb2YgaGVhbHRoIHNjaWVuY2VzPC9zZWNvbmRhcnkt
dGl0bGU+PC90aXRsZXM+PHBlcmlvZGljYWw+PGZ1bGwtdGl0bGU+RXRoaW9waWFuIGpvdXJuYWwg
b2YgaGVhbHRoIHNjaWVuY2VzPC9mdWxsLXRpdGxlPjwvcGVyaW9kaWNhbD48dm9sdW1lPjI4PC92
b2x1bWU+PG51bWJlcj41PC9udW1iZXI+PGRhdGVzPjx5ZWFyPjIwMTg8L3llYXI+PC9kYXRlcz48
aXNibj4yNDEzLTcxNzA8L2lzYm4+PHVybHM+PC91cmxzPjwvcmVjb3JkPjwvQ2l0ZT48Q2l0ZT48
QXV0aG9yPld1aGliPC9BdXRob3I+PFllYXI+MjAyMjwvWWVhcj48UmVjTnVtPjE5PC9SZWNOdW0+
PHJlY29yZD48cmVjLW51bWJlcj4xOTwvcmVjLW51bWJlcj48Zm9yZWlnbi1rZXlzPjxrZXkgYXBw
PSJFTiIgZGItaWQ9IngyeGZzc2RycmU5eHRrZWZzejVwdGV3dTUycHBmcDBkYWZwMCI+MTk8L2tl
eT48L2ZvcmVpZ24ta2V5cz48cmVmLXR5cGUgbmFtZT0iSm91cm5hbCBBcnRpY2xlIj4xNzwvcmVm
LXR5cGU+PGNvbnRyaWJ1dG9ycz48YXV0aG9ycz48YXV0aG9yPld1aGliLCBNZWt1cmlhdzwvYXV0
aG9yPjxhdXRob3I+VGVnZWduZSwgQmVsYWNoZXc8L2F1dGhvcj48YXV0aG9yPk1la29ubmVuLCBM
ZXVsPC9hdXRob3I+PGF1dGhvcj5NZW5nZXNoYSwgWmVtZW48L2F1dGhvcj48YXV0aG9yPkdpcm1h
LCBNaXRhdzwvYXV0aG9yPjxhdXRob3I+U29sb21vbiwgTWFtbzwvYXV0aG9yPjxhdXRob3I+V3Vo
aWIsIEdldGFjaGV3PC9hdXRob3I+PC9hdXRob3JzPjwvY29udHJpYnV0b3JzPjx0aXRsZXM+PHRp
dGxlPkNvcnJlbGF0aW9uIG9mIGR5c2xpcGlkZW1pYSBhbmQgYXRocm9nZW5pYyBpbmRleCBvZiBw
bGFzbWEgd2l0aCBhbnRocm9wb21ldHJpYyBtZWFzdXJlbWVudHMgYW5kIGNsaW5pY2FsIHZhcmlh
YmxlcyBhbW9uZyBkaWFiZXRpYyBwYXRpZW50cyBpbiBEZXNzaWUgQ29tcHJlaGVuc2l2ZSBTcGVj
aWFsaXplZCBIb3NwaXRhbCwgRXRoaW9waWEsIDIwMjE8L3RpdGxlPjxzZWNvbmRhcnktdGl0bGU+
QW5uYWxzIG9mIENsaW5pY2FsIEdhc3Ryb2VudGVyb2xvZ3kgYW5kIEhlcGF0b2xvZ3k8L3NlY29u
ZGFyeS10aXRsZT48L3RpdGxlcz48cGVyaW9kaWNhbD48ZnVsbC10aXRsZT5Bbm5hbHMgb2YgQ2xp
bmljYWwgR2FzdHJvZW50ZXJvbG9neSBhbmQgSGVwYXRvbG9neTwvZnVsbC10aXRsZT48L3Blcmlv
ZGljYWw+PHBhZ2VzPjAyNS0wMzM8L3BhZ2VzPjx2b2x1bWU+Njwvdm9sdW1lPjxudW1iZXI+MTwv
bnVtYmVyPjxkYXRlcz48eWVhcj4yMDIyPC95ZWFyPjwvZGF0ZXM+PHVybHM+PC91cmxzPjwvcmVj
b3JkPjwvQ2l0ZT48Q2l0ZT48QXV0aG9yPkZJS1JFTUFSSUFNPC9BdXRob3I+PFllYXI+MjAyMDwv
WWVhcj48UmVjTnVtPjE1PC9SZWNOdW0+PHJlY29yZD48cmVjLW51bWJlcj4xNTwvcmVjLW51bWJl
cj48Zm9yZWlnbi1rZXlzPjxrZXkgYXBwPSJFTiIgZGItaWQ9IngyeGZzc2RycmU5eHRrZWZzejVw
dGV3dTUycHBmcDBkYWZwMCI+MTU8L2tleT48L2ZvcmVpZ24ta2V5cz48cmVmLXR5cGUgbmFtZT0i
Sm91cm5hbCBBcnRpY2xlIj4xNzwvcmVmLXR5cGU+PGNvbnRyaWJ1dG9ycz48YXV0aG9ycz48YXV0
aG9yPkZJS1JFTUFSSUFNLCBUSUdJU1QsIFJlZGR5IFBDSiBQUkFTQUQgPC9hdXRob3I+PC9hdXRo
b3JzPjwvY29udHJpYnV0b3JzPjx0aXRsZXM+PHRpdGxlPkV2YWx1YXRpb24gb2YgRHlzbGlwaWRl
bWlhLCBOdXRyaXRpb25hbCBTdGF0dXMgYW5kIG90aGVyIGFzc29jaWF0ZWQgZmFjdG9ycyBBbW9u
ZyBEaWFiZXRpYyBNZWxsaXR1cyBQYXRpZW50cyBhdCBGZWxlZ2UgSGl3b3QgUmVmZXJyYWwgSG9z
cGl0YWwsIEJhaGlyIERhciwgRXRoaW9waWEsIDIwMTguPC90aXRsZT48c2Vjb25kYXJ5LXRpdGxl
PkRTcGFjZSBSZXBvc2l0b3J5LCBEU3BhY2UgSW5zdGl0dXRpb24mYXBvcztzIGluc3RpdHV0aW9u
YWwgcmVwb3NpdG9yeTwvc2Vjb25kYXJ5LXRpdGxlPjwvdGl0bGVzPjxwZXJpb2RpY2FsPjxmdWxs
LXRpdGxlPkRTcGFjZSBSZXBvc2l0b3J5LCBEU3BhY2UgSW5zdGl0dXRpb24mYXBvcztzIGluc3Rp
dHV0aW9uYWwgcmVwb3NpdG9yeTwvZnVsbC10aXRsZT48L3BlcmlvZGljYWw+PGRhdGVzPjx5ZWFy
PjIwMjA8L3llYXI+PC9kYXRlcz48dXJscz48L3VybHM+PC9yZWNvcmQ+PC9DaXRlPjxDaXRlPjxB
dXRob3I+QmlyYXJyYTwvQXV0aG9yPjxZZWFyPjIwMTg8L1llYXI+PFJlY051bT4xMDwvUmVjTnVt
PjxyZWNvcmQ+PHJlYy1udW1iZXI+MTA8L3JlYy1udW1iZXI+PGZvcmVpZ24ta2V5cz48a2V5IGFw
cD0iRU4iIGRiLWlkPSJ4Mnhmc3NkcnJlOXh0a2Vmc3o1cHRld3U1MnBwZnAwZGFmcDAiPjEwPC9r
ZXk+PC9mb3JlaWduLWtleXM+PHJlZi10eXBlIG5hbWU9IkpvdXJuYWwgQXJ0aWNsZSI+MTc8L3Jl
Zi10eXBlPjxjb250cmlidXRvcnM+PGF1dGhvcnM+PGF1dGhvcj5CaXJhcnJhLCBNZXF1YW5lbnQg
S2Fzc2E8L2F1dGhvcj48YXV0aG9yPkdlbGF5ZWUsIERlc3NhbGVnbiBBc21lbGFzaGU8L2F1dGhv
cj48L2F1dGhvcnM+PC9jb250cmlidXRvcnM+PHRpdGxlcz48dGl0bGU+TWV0YWJvbGljIHN5bmRy
b21lIGFtb25nIHR5cGUgMiBkaWFiZXRpYyBwYXRpZW50cyBpbiBFdGhpb3BpYTogYSBjcm9zcy1z
ZWN0aW9uYWwgc3R1ZHk8L3RpdGxlPjxzZWNvbmRhcnktdGl0bGU+Qk1DIGNhcmRpb3Zhc2N1bGFy
IGRpc29yZGVyczwvc2Vjb25kYXJ5LXRpdGxlPjwvdGl0bGVzPjxwZXJpb2RpY2FsPjxmdWxsLXRp
dGxlPkJNQyBDYXJkaW92YXNjdWxhciBEaXNvcmRlcnM8L2Z1bGwtdGl0bGU+PC9wZXJpb2RpY2Fs
PjxwYWdlcz4xLTEyPC9wYWdlcz48dm9sdW1lPjE4PC92b2x1bWU+PG51bWJlcj4xPC9udW1iZXI+
PGRhdGVzPjx5ZWFyPjIwMTg8L3llYXI+PC9kYXRlcz48aXNibj4xNDcxLTIyNjE8L2lzYm4+PHVy
bHM+PC91cmxzPjwvcmVjb3JkPjwvQ2l0ZT48L0VuZE5vdGU+
</w:fldData>
              </w:fldChar>
            </w:r>
            <w:r>
              <w:instrText xml:space="preserve"> ADDIN EN.CITE.DATA </w:instrText>
            </w:r>
            <w:r>
              <w:fldChar w:fldCharType="end"/>
            </w:r>
            <w:r>
              <w:fldChar w:fldCharType="separate"/>
            </w:r>
            <w:r>
              <w:rPr>
                <w:noProof/>
              </w:rPr>
              <w:t>[</w:t>
            </w:r>
            <w:hyperlink w:anchor="_ENREF_23" w:tooltip="Kebede, 2021 #14" w:history="1">
              <w:r>
                <w:rPr>
                  <w:noProof/>
                </w:rPr>
                <w:t>23-27</w:t>
              </w:r>
            </w:hyperlink>
            <w:r>
              <w:rPr>
                <w:noProof/>
              </w:rPr>
              <w:t>]</w:t>
            </w:r>
            <w:r>
              <w:fldChar w:fldCharType="end"/>
            </w:r>
            <w:r>
              <w:t xml:space="preserve">, four in SNNP </w:t>
            </w:r>
            <w:r>
              <w:fldChar w:fldCharType="begin">
                <w:fldData xml:space="preserve">PEVuZE5vdGU+PENpdGU+PEF1dGhvcj5CZWtlbGU8L0F1dGhvcj48WWVhcj4yMDE3PC9ZZWFyPjxS
ZWNOdW0+NjwvUmVjTnVtPjxEaXNwbGF5VGV4dD5bMjgtMzFdPC9EaXNwbGF5VGV4dD48cmVjb3Jk
PjxyZWMtbnVtYmVyPjY8L3JlYy1udW1iZXI+PGZvcmVpZ24ta2V5cz48a2V5IGFwcD0iRU4iIGRi
LWlkPSJ4Mnhmc3NkcnJlOXh0a2Vmc3o1cHRld3U1MnBwZnAwZGFmcDAiPjY8L2tleT48L2ZvcmVp
Z24ta2V5cz48cmVmLXR5cGUgbmFtZT0iSm91cm5hbCBBcnRpY2xlIj4xNzwvcmVmLXR5cGU+PGNv
bnRyaWJ1dG9ycz48YXV0aG9ycz48YXV0aG9yPkJla2VsZSwgU2hpZmVyYXc8L2F1dGhvcj48YXV0
aG9yPllvaGFubmVzLCBUYWdlc2VjaDwvYXV0aG9yPjxhdXRob3I+TW9oYW1tZWQsIEFiZHVyZWht
YW4gRXNoZXRlPC9hdXRob3I+PC9hdXRob3JzPjwvY29udHJpYnV0b3JzPjx0aXRsZXM+PHRpdGxl
PkR5c2xpcGlkZW1pYSBhbmQgYXNzb2NpYXRlZCBmYWN0b3JzIGFtb25nIGRpYWJldGljIHBhdGll
bnRzIGF0dGVuZGluZyBEdXJhbWUgR2VuZXJhbCBIb3NwaXRhbCBpbiBTb3V0aGVybiBOYXRpb25z
LCBOYXRpb25hbGl0aWVzLCBhbmQgUGVvcGxl4oCZcyBSZWdpb248L3RpdGxlPjxzZWNvbmRhcnkt
dGl0bGU+RGlhYmV0ZXMsIG1ldGFib2xpYyBzeW5kcm9tZSBhbmQgb2Jlc2l0eTogdGFyZ2V0cyBh
bmQgdGhlcmFweTwvc2Vjb25kYXJ5LXRpdGxlPjwvdGl0bGVzPjxwZXJpb2RpY2FsPjxmdWxsLXRp
dGxlPkRpYWJldGVzLCBtZXRhYm9saWMgc3luZHJvbWUgYW5kIG9iZXNpdHk6IHRhcmdldHMgYW5k
IHRoZXJhcHk8L2Z1bGwtdGl0bGU+PC9wZXJpb2RpY2FsPjxwYWdlcz4yNjUtMjcxPC9wYWdlcz48
ZGF0ZXM+PHllYXI+MjAxNzwveWVhcj48L2RhdGVzPjxpc2JuPjExNzgtNzAwNzwvaXNibj48dXJs
cz48L3VybHM+PC9yZWNvcmQ+PC9DaXRlPjxDaXRlPjxBdXRob3I+V295ZXNhPC9BdXRob3I+PFll
YXI+MjAxNzwvWWVhcj48UmVjTnVtPjE3PC9SZWNOdW0+PHJlY29yZD48cmVjLW51bWJlcj4xNzwv
cmVjLW51bWJlcj48Zm9yZWlnbi1rZXlzPjxrZXkgYXBwPSJFTiIgZGItaWQ9IngyeGZzc2RycmU5
eHRrZWZzejVwdGV3dTUycHBmcDBkYWZwMCI+MTc8L2tleT48L2ZvcmVpZ24ta2V5cz48cmVmLXR5
cGUgbmFtZT0iSm91cm5hbCBBcnRpY2xlIj4xNzwvcmVmLXR5cGU+PGNvbnRyaWJ1dG9ycz48YXV0
aG9ycz48YXV0aG9yPldveWVzYSwgU2hpZmVyYXcgQmVrZWxlPC9hdXRob3I+PGF1dGhvcj5IaXJp
Z28sIEFnZXRlIFRhZGV3b3NlPC9hdXRob3I+PGF1dGhvcj5XdWJlLCBUZW1lc2dlbiBCaXp1YXll
aHU8L2F1dGhvcj48L2F1dGhvcnM+PC9jb250cmlidXRvcnM+PHRpdGxlcz48dGl0bGU+SHlwZXJ1
cmljZW1pYSBhbmQgbWV0YWJvbGljIHN5bmRyb21lIGluIHR5cGUgMiBkaWFiZXRlcyBtZWxsaXR1
cyBwYXRpZW50cyBhdCBIYXdhc3NhIHVuaXZlcnNpdHkgY29tcHJlaGVuc2l2ZSBzcGVjaWFsaXpl
ZCBob3NwaXRhbCwgU291dGggV2VzdCBFdGhpb3BpYTwvdGl0bGU+PHNlY29uZGFyeS10aXRsZT5C
TUMgZW5kb2NyaW5lIGRpc29yZGVyczwvc2Vjb25kYXJ5LXRpdGxlPjwvdGl0bGVzPjxwZXJpb2Rp
Y2FsPjxmdWxsLXRpdGxlPkJNQyBlbmRvY3JpbmUgZGlzb3JkZXJzPC9mdWxsLXRpdGxlPjwvcGVy
aW9kaWNhbD48cGFnZXM+MS04PC9wYWdlcz48dm9sdW1lPjE3PC92b2x1bWU+PGRhdGVzPjx5ZWFy
PjIwMTc8L3llYXI+PC9kYXRlcz48dXJscz48L3VybHM+PC9yZWNvcmQ+PC9DaXRlPjxDaXRlPjxB
dXRob3I+QWJlYmU8L0F1dGhvcj48WWVhcj4yMDIyPC9ZZWFyPjxSZWNOdW0+NDwvUmVjTnVtPjxy
ZWNvcmQ+PHJlYy1udW1iZXI+NDwvcmVjLW51bWJlcj48Zm9yZWlnbi1rZXlzPjxrZXkgYXBwPSJF
TiIgZGItaWQ9IngyeGZzc2RycmU5eHRrZWZzejVwdGV3dTUycHBmcDBkYWZwMCI+NDwva2V5Pjwv
Zm9yZWlnbi1rZXlzPjxyZWYtdHlwZSBuYW1lPSJKb3VybmFsIEFydGljbGUiPjE3PC9yZWYtdHlw
ZT48Y29udHJpYnV0b3JzPjxhdXRob3JzPjxhdXRob3I+QWJlYmUsIEdldGFjaGV3PC9hdXRob3I+
PGF1dGhvcj5GaWthZHUsIFRlc2hhbGU8L2F1dGhvcj48YXV0aG9yPkhhaWx1LCBUYWRpd29zPC9h
dXRob3I+PGF1dGhvcj5UZW1lc2dlbiwgUm9kYXM8L2F1dGhvcj48L2F1dGhvcnM+PC9jb250cmli
dXRvcnM+PHRpdGxlcz48dGl0bGU+RGV0ZXJtaW5hbnRzIG9mIG1ldGFib2xpYyBzeW5kcm9tZSBh
bW9uZyB0eXBlIHR3byBkaWFiZXRpYyBwYXRpZW50cyBmb2xsb3dpbmcgZGlhYmV0aWMgY2xpbmlj
IG9mIEFyYmEgTWluY2ggR2VuZXJhbCBob3NwaXRhbCwgc291dGhlcm4gRXRoaW9waWEtYSBjYXNl
LWNvbnRyb2wgc3R1ZHk8L3RpdGxlPjwvdGl0bGVzPjxkYXRlcz48eWVhcj4yMDIyPC95ZWFyPjwv
ZGF0ZXM+PHVybHM+PC91cmxzPjwvcmVjb3JkPjwvQ2l0ZT48Q2l0ZT48QXV0aG9yPld1YmU8L0F1
dGhvcj48WWVhcj4yMDIwPC9ZZWFyPjxSZWNOdW0+MTg8L1JlY051bT48cmVjb3JkPjxyZWMtbnVt
YmVyPjE4PC9yZWMtbnVtYmVyPjxmb3JlaWduLWtleXM+PGtleSBhcHA9IkVOIiBkYi1pZD0ieDJ4
ZnNzZHJyZTl4dGtlZnN6NXB0ZXd1NTJwcGZwMGRhZnAwIj4xODwva2V5PjwvZm9yZWlnbi1rZXlz
PjxyZWYtdHlwZSBuYW1lPSJKb3VybmFsIEFydGljbGUiPjE3PC9yZWYtdHlwZT48Y29udHJpYnV0
b3JzPjxhdXRob3JzPjxhdXRob3I+V3ViZSwgVGVtZXNnZW4gQml6dWF5ZWh1PC9hdXRob3I+PGF1
dGhvcj5CZWdhc2hhdywgVHNlZ2F5ZSBBbGVtYXllaHU8L2F1dGhvcj48YXV0aG9yPkhpcmlnbywg
QWdldGUgVGFkZXdvczwvYXV0aG9yPjwvYXV0aG9ycz48L2NvbnRyaWJ1dG9ycz48dGl0bGVzPjx0
aXRsZT5QcmV2YWxlbmNlIG9mIGR5c2xpcGlkZW1pYSBhbmQgaXRzIGNvcnJlbGF0aW9uIHdpdGgg
YW50aHJvcG9tZXRyaWMgYW5kIGJsb29kIHByZXNzdXJlIHZhcmlhYmxlcyBhbW9uZyB0eXBlLTIg
ZGlhYmV0aWMgcGF0aWVudHM8L3RpdGxlPjxzZWNvbmRhcnktdGl0bGU+Sm91cm5hbCBvZiBEaWFi
ZXRlcyBhbmQgRW5kb2NyaW5vbG9neTwvc2Vjb25kYXJ5LXRpdGxlPjwvdGl0bGVzPjxwZXJpb2Rp
Y2FsPjxmdWxsLXRpdGxlPkpvdXJuYWwgb2YgRGlhYmV0ZXMgYW5kIEVuZG9jcmlub2xvZ3k8L2Z1
bGwtdGl0bGU+PC9wZXJpb2RpY2FsPjxwYWdlcz4xMC0xNzwvcGFnZXM+PHZvbHVtZT4xMTwvdm9s
dW1lPjxudW1iZXI+MTwvbnVtYmVyPjxkYXRlcz48eWVhcj4yMDIwPC95ZWFyPjwvZGF0ZXM+PGlz
Ym4+MjE0MS0yNjg1PC9pc2JuPjx1cmxzPjwvdXJscz48L3JlY29yZD48L0NpdGU+PC9FbmROb3Rl
PgB=
</w:fldData>
              </w:fldChar>
            </w:r>
            <w:r>
              <w:instrText xml:space="preserve"> ADDIN EN.CITE </w:instrText>
            </w:r>
            <w:r>
              <w:fldChar w:fldCharType="begin">
                <w:fldData xml:space="preserve">PEVuZE5vdGU+PENpdGU+PEF1dGhvcj5CZWtlbGU8L0F1dGhvcj48WWVhcj4yMDE3PC9ZZWFyPjxS
ZWNOdW0+NjwvUmVjTnVtPjxEaXNwbGF5VGV4dD5bMjgtMzFdPC9EaXNwbGF5VGV4dD48cmVjb3Jk
PjxyZWMtbnVtYmVyPjY8L3JlYy1udW1iZXI+PGZvcmVpZ24ta2V5cz48a2V5IGFwcD0iRU4iIGRi
LWlkPSJ4Mnhmc3NkcnJlOXh0a2Vmc3o1cHRld3U1MnBwZnAwZGFmcDAiPjY8L2tleT48L2ZvcmVp
Z24ta2V5cz48cmVmLXR5cGUgbmFtZT0iSm91cm5hbCBBcnRpY2xlIj4xNzwvcmVmLXR5cGU+PGNv
bnRyaWJ1dG9ycz48YXV0aG9ycz48YXV0aG9yPkJla2VsZSwgU2hpZmVyYXc8L2F1dGhvcj48YXV0
aG9yPllvaGFubmVzLCBUYWdlc2VjaDwvYXV0aG9yPjxhdXRob3I+TW9oYW1tZWQsIEFiZHVyZWht
YW4gRXNoZXRlPC9hdXRob3I+PC9hdXRob3JzPjwvY29udHJpYnV0b3JzPjx0aXRsZXM+PHRpdGxl
PkR5c2xpcGlkZW1pYSBhbmQgYXNzb2NpYXRlZCBmYWN0b3JzIGFtb25nIGRpYWJldGljIHBhdGll
bnRzIGF0dGVuZGluZyBEdXJhbWUgR2VuZXJhbCBIb3NwaXRhbCBpbiBTb3V0aGVybiBOYXRpb25z
LCBOYXRpb25hbGl0aWVzLCBhbmQgUGVvcGxl4oCZcyBSZWdpb248L3RpdGxlPjxzZWNvbmRhcnkt
dGl0bGU+RGlhYmV0ZXMsIG1ldGFib2xpYyBzeW5kcm9tZSBhbmQgb2Jlc2l0eTogdGFyZ2V0cyBh
bmQgdGhlcmFweTwvc2Vjb25kYXJ5LXRpdGxlPjwvdGl0bGVzPjxwZXJpb2RpY2FsPjxmdWxsLXRp
dGxlPkRpYWJldGVzLCBtZXRhYm9saWMgc3luZHJvbWUgYW5kIG9iZXNpdHk6IHRhcmdldHMgYW5k
IHRoZXJhcHk8L2Z1bGwtdGl0bGU+PC9wZXJpb2RpY2FsPjxwYWdlcz4yNjUtMjcxPC9wYWdlcz48
ZGF0ZXM+PHllYXI+MjAxNzwveWVhcj48L2RhdGVzPjxpc2JuPjExNzgtNzAwNzwvaXNibj48dXJs
cz48L3VybHM+PC9yZWNvcmQ+PC9DaXRlPjxDaXRlPjxBdXRob3I+V295ZXNhPC9BdXRob3I+PFll
YXI+MjAxNzwvWWVhcj48UmVjTnVtPjE3PC9SZWNOdW0+PHJlY29yZD48cmVjLW51bWJlcj4xNzwv
cmVjLW51bWJlcj48Zm9yZWlnbi1rZXlzPjxrZXkgYXBwPSJFTiIgZGItaWQ9IngyeGZzc2RycmU5
eHRrZWZzejVwdGV3dTUycHBmcDBkYWZwMCI+MTc8L2tleT48L2ZvcmVpZ24ta2V5cz48cmVmLXR5
cGUgbmFtZT0iSm91cm5hbCBBcnRpY2xlIj4xNzwvcmVmLXR5cGU+PGNvbnRyaWJ1dG9ycz48YXV0
aG9ycz48YXV0aG9yPldveWVzYSwgU2hpZmVyYXcgQmVrZWxlPC9hdXRob3I+PGF1dGhvcj5IaXJp
Z28sIEFnZXRlIFRhZGV3b3NlPC9hdXRob3I+PGF1dGhvcj5XdWJlLCBUZW1lc2dlbiBCaXp1YXll
aHU8L2F1dGhvcj48L2F1dGhvcnM+PC9jb250cmlidXRvcnM+PHRpdGxlcz48dGl0bGU+SHlwZXJ1
cmljZW1pYSBhbmQgbWV0YWJvbGljIHN5bmRyb21lIGluIHR5cGUgMiBkaWFiZXRlcyBtZWxsaXR1
cyBwYXRpZW50cyBhdCBIYXdhc3NhIHVuaXZlcnNpdHkgY29tcHJlaGVuc2l2ZSBzcGVjaWFsaXpl
ZCBob3NwaXRhbCwgU291dGggV2VzdCBFdGhpb3BpYTwvdGl0bGU+PHNlY29uZGFyeS10aXRsZT5C
TUMgZW5kb2NyaW5lIGRpc29yZGVyczwvc2Vjb25kYXJ5LXRpdGxlPjwvdGl0bGVzPjxwZXJpb2Rp
Y2FsPjxmdWxsLXRpdGxlPkJNQyBlbmRvY3JpbmUgZGlzb3JkZXJzPC9mdWxsLXRpdGxlPjwvcGVy
aW9kaWNhbD48cGFnZXM+MS04PC9wYWdlcz48dm9sdW1lPjE3PC92b2x1bWU+PGRhdGVzPjx5ZWFy
PjIwMTc8L3llYXI+PC9kYXRlcz48dXJscz48L3VybHM+PC9yZWNvcmQ+PC9DaXRlPjxDaXRlPjxB
dXRob3I+QWJlYmU8L0F1dGhvcj48WWVhcj4yMDIyPC9ZZWFyPjxSZWNOdW0+NDwvUmVjTnVtPjxy
ZWNvcmQ+PHJlYy1udW1iZXI+NDwvcmVjLW51bWJlcj48Zm9yZWlnbi1rZXlzPjxrZXkgYXBwPSJF
TiIgZGItaWQ9IngyeGZzc2RycmU5eHRrZWZzejVwdGV3dTUycHBmcDBkYWZwMCI+NDwva2V5Pjwv
Zm9yZWlnbi1rZXlzPjxyZWYtdHlwZSBuYW1lPSJKb3VybmFsIEFydGljbGUiPjE3PC9yZWYtdHlw
ZT48Y29udHJpYnV0b3JzPjxhdXRob3JzPjxhdXRob3I+QWJlYmUsIEdldGFjaGV3PC9hdXRob3I+
PGF1dGhvcj5GaWthZHUsIFRlc2hhbGU8L2F1dGhvcj48YXV0aG9yPkhhaWx1LCBUYWRpd29zPC9h
dXRob3I+PGF1dGhvcj5UZW1lc2dlbiwgUm9kYXM8L2F1dGhvcj48L2F1dGhvcnM+PC9jb250cmli
dXRvcnM+PHRpdGxlcz48dGl0bGU+RGV0ZXJtaW5hbnRzIG9mIG1ldGFib2xpYyBzeW5kcm9tZSBh
bW9uZyB0eXBlIHR3byBkaWFiZXRpYyBwYXRpZW50cyBmb2xsb3dpbmcgZGlhYmV0aWMgY2xpbmlj
IG9mIEFyYmEgTWluY2ggR2VuZXJhbCBob3NwaXRhbCwgc291dGhlcm4gRXRoaW9waWEtYSBjYXNl
LWNvbnRyb2wgc3R1ZHk8L3RpdGxlPjwvdGl0bGVzPjxkYXRlcz48eWVhcj4yMDIyPC95ZWFyPjwv
ZGF0ZXM+PHVybHM+PC91cmxzPjwvcmVjb3JkPjwvQ2l0ZT48Q2l0ZT48QXV0aG9yPld1YmU8L0F1
dGhvcj48WWVhcj4yMDIwPC9ZZWFyPjxSZWNOdW0+MTg8L1JlY051bT48cmVjb3JkPjxyZWMtbnVt
YmVyPjE4PC9yZWMtbnVtYmVyPjxmb3JlaWduLWtleXM+PGtleSBhcHA9IkVOIiBkYi1pZD0ieDJ4
ZnNzZHJyZTl4dGtlZnN6NXB0ZXd1NTJwcGZwMGRhZnAwIj4xODwva2V5PjwvZm9yZWlnbi1rZXlz
PjxyZWYtdHlwZSBuYW1lPSJKb3VybmFsIEFydGljbGUiPjE3PC9yZWYtdHlwZT48Y29udHJpYnV0
b3JzPjxhdXRob3JzPjxhdXRob3I+V3ViZSwgVGVtZXNnZW4gQml6dWF5ZWh1PC9hdXRob3I+PGF1
dGhvcj5CZWdhc2hhdywgVHNlZ2F5ZSBBbGVtYXllaHU8L2F1dGhvcj48YXV0aG9yPkhpcmlnbywg
QWdldGUgVGFkZXdvczwvYXV0aG9yPjwvYXV0aG9ycz48L2NvbnRyaWJ1dG9ycz48dGl0bGVzPjx0
aXRsZT5QcmV2YWxlbmNlIG9mIGR5c2xpcGlkZW1pYSBhbmQgaXRzIGNvcnJlbGF0aW9uIHdpdGgg
YW50aHJvcG9tZXRyaWMgYW5kIGJsb29kIHByZXNzdXJlIHZhcmlhYmxlcyBhbW9uZyB0eXBlLTIg
ZGlhYmV0aWMgcGF0aWVudHM8L3RpdGxlPjxzZWNvbmRhcnktdGl0bGU+Sm91cm5hbCBvZiBEaWFi
ZXRlcyBhbmQgRW5kb2NyaW5vbG9neTwvc2Vjb25kYXJ5LXRpdGxlPjwvdGl0bGVzPjxwZXJpb2Rp
Y2FsPjxmdWxsLXRpdGxlPkpvdXJuYWwgb2YgRGlhYmV0ZXMgYW5kIEVuZG9jcmlub2xvZ3k8L2Z1
bGwtdGl0bGU+PC9wZXJpb2RpY2FsPjxwYWdlcz4xMC0xNzwvcGFnZXM+PHZvbHVtZT4xMTwvdm9s
dW1lPjxudW1iZXI+MTwvbnVtYmVyPjxkYXRlcz48eWVhcj4yMDIwPC95ZWFyPjwvZGF0ZXM+PGlz
Ym4+MjE0MS0yNjg1PC9pc2JuPjx1cmxzPjwvdXJscz48L3JlY29yZD48L0NpdGU+PC9FbmROb3Rl
PgB=
</w:fldData>
              </w:fldChar>
            </w:r>
            <w:r>
              <w:instrText xml:space="preserve"> ADDIN EN.CITE.DATA </w:instrText>
            </w:r>
            <w:r>
              <w:fldChar w:fldCharType="end"/>
            </w:r>
            <w:r>
              <w:fldChar w:fldCharType="separate"/>
            </w:r>
            <w:r>
              <w:rPr>
                <w:noProof/>
              </w:rPr>
              <w:t>[</w:t>
            </w:r>
            <w:hyperlink w:anchor="_ENREF_28" w:tooltip="Bekele, 2017 #6" w:history="1">
              <w:r>
                <w:rPr>
                  <w:noProof/>
                </w:rPr>
                <w:t>28-31</w:t>
              </w:r>
            </w:hyperlink>
            <w:r>
              <w:rPr>
                <w:noProof/>
              </w:rPr>
              <w:t>]</w:t>
            </w:r>
            <w:r>
              <w:fldChar w:fldCharType="end"/>
            </w:r>
            <w:r>
              <w:t xml:space="preserve">, three in Oromia </w:t>
            </w:r>
            <w:r>
              <w:fldChar w:fldCharType="begin">
                <w:fldData xml:space="preserve">PEVuZE5vdGU+PENpdGU+PEF1dGhvcj5BYmRpc3NhPC9BdXRob3I+PFllYXI+MjAyMjwvWWVhcj48
UmVjTnVtPjM8L1JlY051bT48RGlzcGxheVRleHQ+WzMyLTM0XTwvRGlzcGxheVRleHQ+PHJlY29y
ZD48cmVjLW51bWJlcj4zPC9yZWMtbnVtYmVyPjxmb3JlaWduLWtleXM+PGtleSBhcHA9IkVOIiBk
Yi1pZD0ieDJ4ZnNzZHJyZTl4dGtlZnN6NXB0ZXd1NTJwcGZwMGRhZnAwIj4zPC9rZXk+PC9mb3Jl
aWduLWtleXM+PHJlZi10eXBlIG5hbWU9IkpvdXJuYWwgQXJ0aWNsZSI+MTc8L3JlZi10eXBlPjxj
b250cmlidXRvcnM+PGF1dGhvcnM+PGF1dGhvcj5BYmRpc3NhLCBEYWJhPC9hdXRob3I+PGF1dGhv
cj5IaXJwYSwgRGVsZXNzYTwvYXV0aG9yPjwvYXV0aG9ycz48L2NvbnRyaWJ1dG9ycz48dGl0bGVz
Pjx0aXRsZT5EeXNsaXBpZGVtaWEgYW5kIGl0cyBhc3NvY2lhdGVkIGZhY3RvcnMgYW1vbmcgYWR1
bHQgZGlhYmV0ZXMgb3V0cGF0aWVudHMgaW4gV2VzdCBTaGV3YSB6b25lIHB1YmxpYyBob3NwaXRh
bHMsIEV0aGlvcGlhPC90aXRsZT48c2Vjb25kYXJ5LXRpdGxlPkJNQyBDYXJkaW92YXNjdWxhciBE
aXNvcmRlcnM8L3NlY29uZGFyeS10aXRsZT48L3RpdGxlcz48cGVyaW9kaWNhbD48ZnVsbC10aXRs
ZT5CTUMgQ2FyZGlvdmFzY3VsYXIgRGlzb3JkZXJzPC9mdWxsLXRpdGxlPjwvcGVyaW9kaWNhbD48
cGFnZXM+Mzk8L3BhZ2VzPjx2b2x1bWU+MjI8L3ZvbHVtZT48bnVtYmVyPjE8L251bWJlcj48ZGF0
ZXM+PHllYXI+MjAyMjwveWVhcj48L2RhdGVzPjxpc2JuPjE0NzEtMjI2MTwvaXNibj48dXJscz48
L3VybHM+PC9yZWNvcmQ+PC9DaXRlPjxDaXRlPjxBdXRob3I+SGFpbGU8L0F1dGhvcj48WWVhcj4y
MDIwPC9ZZWFyPjxSZWNOdW0+MTM8L1JlY051bT48cmVjb3JkPjxyZWMtbnVtYmVyPjEzPC9yZWMt
bnVtYmVyPjxmb3JlaWduLWtleXM+PGtleSBhcHA9IkVOIiBkYi1pZD0ieDJ4ZnNzZHJyZTl4dGtl
ZnN6NXB0ZXd1NTJwcGZwMGRhZnAwIj4xMzwva2V5PjwvZm9yZWlnbi1rZXlzPjxyZWYtdHlwZSBu
YW1lPSJKb3VybmFsIEFydGljbGUiPjE3PC9yZWYtdHlwZT48Y29udHJpYnV0b3JzPjxhdXRob3Jz
PjxhdXRob3I+SGFpbGUsIEthc3NhaHVuPC9hdXRob3I+PGF1dGhvcj5UaW1lcmdhLCBBYmViZTwv
YXV0aG9yPjwvYXV0aG9ycz48L2NvbnRyaWJ1dG9ycz48dGl0bGVzPjx0aXRsZT5EeXNsaXBpZGVt
aWEgYW5kIGl0cyBhc3NvY2lhdGVkIHJpc2sgZmFjdG9ycyBhbW9uZyBhZHVsdCB0eXBlLTIgZGlh
YmV0aWMgcGF0aWVudHMgYXQgSmltbWEgVW5pdmVyc2l0eSBNZWRpY2FsIENlbnRlciwgSmltbWEs
IFNvdXRod2VzdCBFdGhpb3BpYTwvdGl0bGU+PHNlY29uZGFyeS10aXRsZT5EaWFiZXRlcywgTWV0
YWJvbGljIFN5bmRyb21lIGFuZCBPYmVzaXR5PC9zZWNvbmRhcnktdGl0bGU+PC90aXRsZXM+PHBl
cmlvZGljYWw+PGZ1bGwtdGl0bGU+RGlhYmV0ZXMsIE1ldGFib2xpYyBTeW5kcm9tZSBhbmQgT2Jl
c2l0eTwvZnVsbC10aXRsZT48L3BlcmlvZGljYWw+PHBhZ2VzPjQ1ODktNDU5NzwvcGFnZXM+PGRh
dGVzPjx5ZWFyPjIwMjA8L3llYXI+PC9kYXRlcz48aXNibj4xMTc4LTcwMDc8L2lzYm4+PHVybHM+
PC91cmxzPjwvcmVjb3JkPjwvQ2l0ZT48Q2l0ZT48QXV0aG9yPldveWVzYTwvQXV0aG9yPjxZZWFy
PjIwMjE8L1llYXI+PFJlY051bT4xNjwvUmVjTnVtPjxyZWNvcmQ+PHJlYy1udW1iZXI+MTY8L3Jl
Yy1udW1iZXI+PGZvcmVpZ24ta2V5cz48a2V5IGFwcD0iRU4iIGRiLWlkPSJ4Mnhmc3NkcnJlOXh0
a2Vmc3o1cHRld3U1MnBwZnAwZGFmcDAiPjE2PC9rZXk+PC9mb3JlaWduLWtleXM+PHJlZi10eXBl
IG5hbWU9IkpvdXJuYWwgQXJ0aWNsZSI+MTc8L3JlZi10eXBlPjxjb250cmlidXRvcnM+PGF1dGhv
cnM+PGF1dGhvcj5Xb3llc2EsIFNoaWZlcmF3PC9hdXRob3I+PGF1dGhvcj5NYW1vLCBBa2xpbHU8
L2F1dGhvcj48YXV0aG9yPk1la29ubmVuLCBaZWxla2U8L2F1dGhvcj48YXV0aG9yPkFiZWJlLCBH
ZW1lZGE8L2F1dGhvcj48YXV0aG9yPkd1ZGluYSwgRXNheWFzIEtlYmVkZTwvYXV0aG9yPjxhdXRo
b3I+TWlsa2VzYSwgVGVzZmF5ZTwvYXV0aG9yPjwvYXV0aG9ycz48L2NvbnRyaWJ1dG9ycz48dGl0
bGVzPjx0aXRsZT5MaXBpZCBhbmQgbGlwb3Byb3RlaW4gcHJvZmlsZSBpbiBISVYtaW5mZWN0ZWQg
YW5kIG5vbi1pbmZlY3RlZCBkaWFiZXRpYyBwYXRpZW50czogYSBjb21wYXJhdGl2ZSBjcm9zcy1z
ZWN0aW9uYWwgc3R1ZHkgZGVzaWduLCBTb3V0aHdlc3QgRXRoaW9waWE8L3RpdGxlPjxzZWNvbmRh
cnktdGl0bGU+SElWL0FJRFMtUmVzZWFyY2ggYW5kIFBhbGxpYXRpdmUgQ2FyZTwvc2Vjb25kYXJ5
LXRpdGxlPjwvdGl0bGVzPjxwZXJpb2RpY2FsPjxmdWxsLXRpdGxlPkhJVi9BSURTLVJlc2VhcmNo
IGFuZCBQYWxsaWF0aXZlIENhcmU8L2Z1bGwtdGl0bGU+PC9wZXJpb2RpY2FsPjxwYWdlcz4xMTE5
LTExMjY8L3BhZ2VzPjxkYXRlcz48eWVhcj4yMDIxPC95ZWFyPjwvZGF0ZXM+PGlzYm4+MTE3OS0x
MzczPC9pc2JuPjx1cmxzPjwvdXJscz48L3JlY29yZD48L0NpdGU+PC9FbmROb3RlPgB=
</w:fldData>
              </w:fldChar>
            </w:r>
            <w:r>
              <w:instrText xml:space="preserve"> ADDIN EN.CITE </w:instrText>
            </w:r>
            <w:r>
              <w:fldChar w:fldCharType="begin">
                <w:fldData xml:space="preserve">PEVuZE5vdGU+PENpdGU+PEF1dGhvcj5BYmRpc3NhPC9BdXRob3I+PFllYXI+MjAyMjwvWWVhcj48
UmVjTnVtPjM8L1JlY051bT48RGlzcGxheVRleHQ+WzMyLTM0XTwvRGlzcGxheVRleHQ+PHJlY29y
ZD48cmVjLW51bWJlcj4zPC9yZWMtbnVtYmVyPjxmb3JlaWduLWtleXM+PGtleSBhcHA9IkVOIiBk
Yi1pZD0ieDJ4ZnNzZHJyZTl4dGtlZnN6NXB0ZXd1NTJwcGZwMGRhZnAwIj4zPC9rZXk+PC9mb3Jl
aWduLWtleXM+PHJlZi10eXBlIG5hbWU9IkpvdXJuYWwgQXJ0aWNsZSI+MTc8L3JlZi10eXBlPjxj
b250cmlidXRvcnM+PGF1dGhvcnM+PGF1dGhvcj5BYmRpc3NhLCBEYWJhPC9hdXRob3I+PGF1dGhv
cj5IaXJwYSwgRGVsZXNzYTwvYXV0aG9yPjwvYXV0aG9ycz48L2NvbnRyaWJ1dG9ycz48dGl0bGVz
Pjx0aXRsZT5EeXNsaXBpZGVtaWEgYW5kIGl0cyBhc3NvY2lhdGVkIGZhY3RvcnMgYW1vbmcgYWR1
bHQgZGlhYmV0ZXMgb3V0cGF0aWVudHMgaW4gV2VzdCBTaGV3YSB6b25lIHB1YmxpYyBob3NwaXRh
bHMsIEV0aGlvcGlhPC90aXRsZT48c2Vjb25kYXJ5LXRpdGxlPkJNQyBDYXJkaW92YXNjdWxhciBE
aXNvcmRlcnM8L3NlY29uZGFyeS10aXRsZT48L3RpdGxlcz48cGVyaW9kaWNhbD48ZnVsbC10aXRs
ZT5CTUMgQ2FyZGlvdmFzY3VsYXIgRGlzb3JkZXJzPC9mdWxsLXRpdGxlPjwvcGVyaW9kaWNhbD48
cGFnZXM+Mzk8L3BhZ2VzPjx2b2x1bWU+MjI8L3ZvbHVtZT48bnVtYmVyPjE8L251bWJlcj48ZGF0
ZXM+PHllYXI+MjAyMjwveWVhcj48L2RhdGVzPjxpc2JuPjE0NzEtMjI2MTwvaXNibj48dXJscz48
L3VybHM+PC9yZWNvcmQ+PC9DaXRlPjxDaXRlPjxBdXRob3I+SGFpbGU8L0F1dGhvcj48WWVhcj4y
MDIwPC9ZZWFyPjxSZWNOdW0+MTM8L1JlY051bT48cmVjb3JkPjxyZWMtbnVtYmVyPjEzPC9yZWMt
bnVtYmVyPjxmb3JlaWduLWtleXM+PGtleSBhcHA9IkVOIiBkYi1pZD0ieDJ4ZnNzZHJyZTl4dGtl
ZnN6NXB0ZXd1NTJwcGZwMGRhZnAwIj4xMzwva2V5PjwvZm9yZWlnbi1rZXlzPjxyZWYtdHlwZSBu
YW1lPSJKb3VybmFsIEFydGljbGUiPjE3PC9yZWYtdHlwZT48Y29udHJpYnV0b3JzPjxhdXRob3Jz
PjxhdXRob3I+SGFpbGUsIEthc3NhaHVuPC9hdXRob3I+PGF1dGhvcj5UaW1lcmdhLCBBYmViZTwv
YXV0aG9yPjwvYXV0aG9ycz48L2NvbnRyaWJ1dG9ycz48dGl0bGVzPjx0aXRsZT5EeXNsaXBpZGVt
aWEgYW5kIGl0cyBhc3NvY2lhdGVkIHJpc2sgZmFjdG9ycyBhbW9uZyBhZHVsdCB0eXBlLTIgZGlh
YmV0aWMgcGF0aWVudHMgYXQgSmltbWEgVW5pdmVyc2l0eSBNZWRpY2FsIENlbnRlciwgSmltbWEs
IFNvdXRod2VzdCBFdGhpb3BpYTwvdGl0bGU+PHNlY29uZGFyeS10aXRsZT5EaWFiZXRlcywgTWV0
YWJvbGljIFN5bmRyb21lIGFuZCBPYmVzaXR5PC9zZWNvbmRhcnktdGl0bGU+PC90aXRsZXM+PHBl
cmlvZGljYWw+PGZ1bGwtdGl0bGU+RGlhYmV0ZXMsIE1ldGFib2xpYyBTeW5kcm9tZSBhbmQgT2Jl
c2l0eTwvZnVsbC10aXRsZT48L3BlcmlvZGljYWw+PHBhZ2VzPjQ1ODktNDU5NzwvcGFnZXM+PGRh
dGVzPjx5ZWFyPjIwMjA8L3llYXI+PC9kYXRlcz48aXNibj4xMTc4LTcwMDc8L2lzYm4+PHVybHM+
PC91cmxzPjwvcmVjb3JkPjwvQ2l0ZT48Q2l0ZT48QXV0aG9yPldveWVzYTwvQXV0aG9yPjxZZWFy
PjIwMjE8L1llYXI+PFJlY051bT4xNjwvUmVjTnVtPjxyZWNvcmQ+PHJlYy1udW1iZXI+MTY8L3Jl
Yy1udW1iZXI+PGZvcmVpZ24ta2V5cz48a2V5IGFwcD0iRU4iIGRiLWlkPSJ4Mnhmc3NkcnJlOXh0
a2Vmc3o1cHRld3U1MnBwZnAwZGFmcDAiPjE2PC9rZXk+PC9mb3JlaWduLWtleXM+PHJlZi10eXBl
IG5hbWU9IkpvdXJuYWwgQXJ0aWNsZSI+MTc8L3JlZi10eXBlPjxjb250cmlidXRvcnM+PGF1dGhv
cnM+PGF1dGhvcj5Xb3llc2EsIFNoaWZlcmF3PC9hdXRob3I+PGF1dGhvcj5NYW1vLCBBa2xpbHU8
L2F1dGhvcj48YXV0aG9yPk1la29ubmVuLCBaZWxla2U8L2F1dGhvcj48YXV0aG9yPkFiZWJlLCBH
ZW1lZGE8L2F1dGhvcj48YXV0aG9yPkd1ZGluYSwgRXNheWFzIEtlYmVkZTwvYXV0aG9yPjxhdXRo
b3I+TWlsa2VzYSwgVGVzZmF5ZTwvYXV0aG9yPjwvYXV0aG9ycz48L2NvbnRyaWJ1dG9ycz48dGl0
bGVzPjx0aXRsZT5MaXBpZCBhbmQgbGlwb3Byb3RlaW4gcHJvZmlsZSBpbiBISVYtaW5mZWN0ZWQg
YW5kIG5vbi1pbmZlY3RlZCBkaWFiZXRpYyBwYXRpZW50czogYSBjb21wYXJhdGl2ZSBjcm9zcy1z
ZWN0aW9uYWwgc3R1ZHkgZGVzaWduLCBTb3V0aHdlc3QgRXRoaW9waWE8L3RpdGxlPjxzZWNvbmRh
cnktdGl0bGU+SElWL0FJRFMtUmVzZWFyY2ggYW5kIFBhbGxpYXRpdmUgQ2FyZTwvc2Vjb25kYXJ5
LXRpdGxlPjwvdGl0bGVzPjxwZXJpb2RpY2FsPjxmdWxsLXRpdGxlPkhJVi9BSURTLVJlc2VhcmNo
IGFuZCBQYWxsaWF0aXZlIENhcmU8L2Z1bGwtdGl0bGU+PC9wZXJpb2RpY2FsPjxwYWdlcz4xMTE5
LTExMjY8L3BhZ2VzPjxkYXRlcz48eWVhcj4yMDIxPC95ZWFyPjwvZGF0ZXM+PGlzYm4+MTE3OS0x
MzczPC9pc2JuPjx1cmxzPjwvdXJscz48L3JlY29yZD48L0NpdGU+PC9FbmROb3RlPgB=
</w:fldData>
              </w:fldChar>
            </w:r>
            <w:r>
              <w:instrText xml:space="preserve"> ADDIN EN.CITE.DATA </w:instrText>
            </w:r>
            <w:r>
              <w:fldChar w:fldCharType="end"/>
            </w:r>
            <w:r>
              <w:fldChar w:fldCharType="separate"/>
            </w:r>
            <w:r>
              <w:rPr>
                <w:noProof/>
              </w:rPr>
              <w:t>[</w:t>
            </w:r>
            <w:hyperlink w:anchor="_ENREF_32" w:tooltip="Abdissa, 2022 #3" w:history="1">
              <w:r>
                <w:rPr>
                  <w:noProof/>
                </w:rPr>
                <w:t>32-34</w:t>
              </w:r>
            </w:hyperlink>
            <w:r>
              <w:rPr>
                <w:noProof/>
              </w:rPr>
              <w:t>]</w:t>
            </w:r>
            <w:r>
              <w:fldChar w:fldCharType="end"/>
            </w:r>
            <w:r>
              <w:t xml:space="preserve">,  one in Tigry </w:t>
            </w:r>
            <w:r>
              <w:fldChar w:fldCharType="begin"/>
            </w:r>
            <w:r>
              <w:instrText xml:space="preserve"> ADDIN EN.CITE &lt;EndNote&gt;&lt;Cite&gt;&lt;Author&gt;Gebremeskel&lt;/Author&gt;&lt;Year&gt;2019&lt;/Year&gt;&lt;RecNum&gt;12&lt;/RecNum&gt;&lt;DisplayText&gt;[35]&lt;/DisplayText&gt;&lt;record&gt;&lt;rec-number&gt;12&lt;/rec-number&gt;&lt;foreign-keys&gt;&lt;key app="EN" db-id="x2xfssdrre9xtkefsz5ptewu52ppfp0dafp0"&gt;12&lt;/key&gt;&lt;/foreign-keys&gt;&lt;ref-type name="Journal Article"&gt;17&lt;/ref-type&gt;&lt;contributors&gt;&lt;authors&gt;&lt;author&gt;Gebremeskel, Gebreamlak Gebremedhn&lt;/author&gt;&lt;author&gt;Berhe, Kalayou Kidanu&lt;/author&gt;&lt;author&gt;Belay, Desta Siyoum&lt;/author&gt;&lt;author&gt;Kidanu, Berihu Hailu&lt;/author&gt;&lt;author&gt;Negash, Assefa Iyasu&lt;/author&gt;&lt;author&gt;Gebreslasse, Kfle Tekulu&lt;/author&gt;&lt;author&gt;Tadesse, Degena Bahrey&lt;/author&gt;&lt;author&gt;Birhanu, Mulugeta Molla&lt;/author&gt;&lt;/authors&gt;&lt;/contributors&gt;&lt;titles&gt;&lt;title&gt;Magnitude of metabolic syndrome and its associated factors among patients with type 2 diabetes mellitus in Ayder Comprehensive Specialized Hospital, Tigray, Ethiopia: a cross sectional study&lt;/title&gt;&lt;secondary-title&gt;BMC research notes&lt;/secondary-title&gt;&lt;/titles&gt;&lt;periodical&gt;&lt;full-title&gt;BMC research notes&lt;/full-title&gt;&lt;/periodical&gt;&lt;pages&gt;1-7&lt;/pages&gt;&lt;volume&gt;12&lt;/volume&gt;&lt;dates&gt;&lt;year&gt;2019&lt;/year&gt;&lt;/dates&gt;&lt;urls&gt;&lt;/urls&gt;&lt;/record&gt;&lt;/Cite&gt;&lt;/EndNote&gt;</w:instrText>
            </w:r>
            <w:r>
              <w:fldChar w:fldCharType="separate"/>
            </w:r>
            <w:r>
              <w:rPr>
                <w:noProof/>
              </w:rPr>
              <w:t>[</w:t>
            </w:r>
            <w:hyperlink w:anchor="_ENREF_35" w:tooltip="Gebremeskel, 2019 #12" w:history="1">
              <w:r>
                <w:rPr>
                  <w:noProof/>
                </w:rPr>
                <w:t>35</w:t>
              </w:r>
            </w:hyperlink>
            <w:r>
              <w:rPr>
                <w:noProof/>
              </w:rPr>
              <w:t>]</w:t>
            </w:r>
            <w:r>
              <w:fldChar w:fldCharType="end"/>
            </w:r>
            <w:r>
              <w:t xml:space="preserve"> , and One in Addis Ababa </w:t>
            </w:r>
            <w:r>
              <w:fldChar w:fldCharType="begin"/>
            </w:r>
            <w:r>
              <w:instrText xml:space="preserve"> ADDIN EN.CITE &lt;EndNote&gt;&lt;Cite&gt;&lt;Author&gt;Birlie&lt;/Author&gt;&lt;Year&gt;2019&lt;/Year&gt;&lt;RecNum&gt;9&lt;/RecNum&gt;&lt;DisplayText&gt;[36]&lt;/DisplayText&gt;&lt;record&gt;&lt;rec-number&gt;9&lt;/rec-number&gt;&lt;foreign-keys&gt;&lt;key app="EN" db-id="x2xfssdrre9xtkefsz5ptewu52ppfp0dafp0"&gt;9&lt;/key&gt;&lt;/foreign-keys&gt;&lt;ref-type name="Generic"&gt;13&lt;/ref-type&gt;&lt;contributors&gt;&lt;authors&gt;&lt;author&gt;Birlie, M&lt;/author&gt;&lt;/authors&gt;&lt;/contributors&gt;&lt;titles&gt;&lt;title&gt;Assessment of metabolic syndrome in relation to sex among type ΙΙ diabetes mellitus patients in Tikur Anbessa Specialized Hospital, Addis Ababa, Ethiopia&lt;/title&gt;&lt;/titles&gt;&lt;dates&gt;&lt;year&gt;2019&lt;/year&gt;&lt;/dates&gt;&lt;publisher&gt;Addis Ababa university institutional repository&lt;/publisher&gt;&lt;urls&gt;&lt;/urls&gt;&lt;/record&gt;&lt;/Cite&gt;&lt;/EndNote&gt;</w:instrText>
            </w:r>
            <w:r>
              <w:fldChar w:fldCharType="separate"/>
            </w:r>
            <w:r>
              <w:rPr>
                <w:noProof/>
              </w:rPr>
              <w:t>[</w:t>
            </w:r>
            <w:hyperlink w:anchor="_ENREF_36" w:tooltip="Birlie, 2019 #9" w:history="1">
              <w:r>
                <w:rPr>
                  <w:noProof/>
                </w:rPr>
                <w:t>36</w:t>
              </w:r>
            </w:hyperlink>
            <w:r>
              <w:rPr>
                <w:noProof/>
              </w:rPr>
              <w:t>]</w:t>
            </w:r>
            <w:r>
              <w:fldChar w:fldCharType="end"/>
            </w:r>
            <w:r>
              <w:t xml:space="preserve">. Most of the designs were cross-sectional and the publication year ranged from 2017 to 2022. The data collection methods of majority of the included study were patient interview. The prevalence of diabetic dyslipidemia ranged from 37.5% </w:t>
            </w:r>
            <w:r>
              <w:fldChar w:fldCharType="begin"/>
            </w:r>
            <w:r>
              <w:instrText xml:space="preserve"> ADDIN EN.CITE &lt;EndNote&gt;&lt;Cite&gt;&lt;Author&gt;Woyesa&lt;/Author&gt;&lt;Year&gt;2021&lt;/Year&gt;&lt;RecNum&gt;16&lt;/RecNum&gt;&lt;DisplayText&gt;[34]&lt;/DisplayText&gt;&lt;record&gt;&lt;rec-number&gt;16&lt;/rec-number&gt;&lt;foreign-keys&gt;&lt;key app="EN" db-id="x2xfssdrre9xtkefsz5ptewu52ppfp0dafp0"&gt;16&lt;/key&gt;&lt;/foreign-keys&gt;&lt;ref-type name="Journal Article"&gt;17&lt;/ref-type&gt;&lt;contributors&gt;&lt;authors&gt;&lt;author&gt;Woyesa, Shiferaw&lt;/author&gt;&lt;author&gt;Mamo, Aklilu&lt;/author&gt;&lt;author&gt;Mekonnen, Zeleke&lt;/author&gt;&lt;author&gt;Abebe, Gemeda&lt;/author&gt;&lt;author&gt;Gudina, Esayas Kebede&lt;/author&gt;&lt;author&gt;Milkesa, Tesfaye&lt;/author&gt;&lt;/authors&gt;&lt;/contributors&gt;&lt;titles&gt;&lt;title&gt;Lipid and lipoprotein profile in HIV-infected and non-infected diabetic patients: a comparative cross-sectional study design, Southwest Ethiopia&lt;/title&gt;&lt;secondary-title&gt;HIV/AIDS-Research and Palliative Care&lt;/secondary-title&gt;&lt;/titles&gt;&lt;periodical&gt;&lt;full-title&gt;HIV/AIDS-Research and Palliative Care&lt;/full-title&gt;&lt;/periodical&gt;&lt;pages&gt;1119-1126&lt;/pages&gt;&lt;dates&gt;&lt;year&gt;2021&lt;/year&gt;&lt;/dates&gt;&lt;isbn&gt;1179-1373&lt;/isbn&gt;&lt;urls&gt;&lt;/urls&gt;&lt;/record&gt;&lt;/Cite&gt;&lt;/EndNote&gt;</w:instrText>
            </w:r>
            <w:r>
              <w:fldChar w:fldCharType="separate"/>
            </w:r>
            <w:r>
              <w:rPr>
                <w:noProof/>
              </w:rPr>
              <w:t>[</w:t>
            </w:r>
            <w:hyperlink w:anchor="_ENREF_34" w:tooltip="Woyesa, 2021 #16" w:history="1">
              <w:r>
                <w:rPr>
                  <w:noProof/>
                </w:rPr>
                <w:t>34</w:t>
              </w:r>
            </w:hyperlink>
            <w:r>
              <w:rPr>
                <w:noProof/>
              </w:rPr>
              <w:t>]</w:t>
            </w:r>
            <w:r>
              <w:fldChar w:fldCharType="end"/>
            </w:r>
            <w:r>
              <w:t xml:space="preserve"> to 91.1% </w:t>
            </w:r>
            <w:r>
              <w:fldChar w:fldCharType="begin"/>
            </w:r>
            <w:r>
              <w:instrText xml:space="preserve"> ADDIN EN.CITE &lt;EndNote&gt;&lt;Cite&gt;&lt;Author&gt;Wube&lt;/Author&gt;&lt;Year&gt;2020&lt;/Year&gt;&lt;RecNum&gt;18&lt;/RecNum&gt;&lt;DisplayText&gt;[31]&lt;/DisplayText&gt;&lt;record&gt;&lt;rec-number&gt;18&lt;/rec-number&gt;&lt;foreign-keys&gt;&lt;key app="EN" db-id="x2xfssdrre9xtkefsz5ptewu52ppfp0dafp0"&gt;18&lt;/key&gt;&lt;/foreign-keys&gt;&lt;ref-type name="Journal Article"&gt;17&lt;/ref-type&gt;&lt;contributors&gt;&lt;authors&gt;&lt;author&gt;Wube, Temesgen Bizuayehu&lt;/author&gt;&lt;author&gt;Begashaw, Tsegaye Alemayehu&lt;/author&gt;&lt;author&gt;Hirigo, Agete Tadewos&lt;/author&gt;&lt;/authors&gt;&lt;/contributors&gt;&lt;titles&gt;&lt;title&gt;Prevalence of dyslipidemia and its correlation with anthropometric and blood pressure variables among type-2 diabetic patients&lt;/title&gt;&lt;secondary-title&gt;Journal of Diabetes and Endocrinology&lt;/secondary-title&gt;&lt;/titles&gt;&lt;periodical&gt;&lt;full-title&gt;Journal of Diabetes and Endocrinology&lt;/full-title&gt;&lt;/periodical&gt;&lt;pages&gt;10-17&lt;/pages&gt;&lt;volume&gt;11&lt;/volume&gt;&lt;number&gt;1&lt;/number&gt;&lt;dates&gt;&lt;year&gt;2020&lt;/year&gt;&lt;/dates&gt;&lt;isbn&gt;2141-2685&lt;/isbn&gt;&lt;urls&gt;&lt;/urls&gt;&lt;/record&gt;&lt;/Cite&gt;&lt;/EndNote&gt;</w:instrText>
            </w:r>
            <w:r>
              <w:fldChar w:fldCharType="separate"/>
            </w:r>
            <w:r>
              <w:rPr>
                <w:noProof/>
              </w:rPr>
              <w:t>[</w:t>
            </w:r>
            <w:hyperlink w:anchor="_ENREF_31" w:tooltip="Wube, 2020 #18" w:history="1">
              <w:r>
                <w:rPr>
                  <w:noProof/>
                </w:rPr>
                <w:t>31</w:t>
              </w:r>
            </w:hyperlink>
            <w:r>
              <w:rPr>
                <w:noProof/>
              </w:rPr>
              <w:t>]</w:t>
            </w:r>
            <w:r>
              <w:fldChar w:fldCharType="end"/>
            </w:r>
            <w:r>
              <w:t xml:space="preserve">. The predominant lipid abnormality was elevated triglyceride. The </w:t>
            </w:r>
            <w:r>
              <w:lastRenderedPageBreak/>
              <w:t>quality of the included studies had high-quality assessment score with average scores≥7 (</w:t>
            </w:r>
            <w:r w:rsidRPr="000B528E">
              <w:rPr>
                <w:b/>
              </w:rPr>
              <w:t>Table 1</w:t>
            </w:r>
            <w:r>
              <w:t>).</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A51166" w:rsidRDefault="00746D44" w:rsidP="00746D44">
            <w:pPr>
              <w:spacing w:line="480" w:lineRule="auto"/>
              <w:jc w:val="both"/>
            </w:pPr>
            <w:r w:rsidRPr="00874946">
              <w:t>The publication bias was detected by visual inspection of the funnel plot indicating there is a symmetrical distribution of article</w:t>
            </w:r>
            <w:r>
              <w:t>s and the Egger’s test p-value is 0.37 meaning that there is no publication bias (</w:t>
            </w:r>
            <w:r w:rsidRPr="000A6267">
              <w:rPr>
                <w:b/>
              </w:rPr>
              <w:t>Fig.</w:t>
            </w:r>
            <w:r>
              <w:rPr>
                <w:b/>
              </w:rPr>
              <w:t>4</w:t>
            </w:r>
            <w:r>
              <w:t xml:space="preserve">). </w:t>
            </w:r>
            <w:r w:rsidRPr="00874946">
              <w:t xml:space="preserve">  </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0F43F8" w:rsidP="005979B8">
            <w:pPr>
              <w:pStyle w:val="Default"/>
              <w:spacing w:before="40" w:after="40"/>
              <w:rPr>
                <w:rFonts w:ascii="Arial" w:hAnsi="Arial" w:cs="Arial"/>
                <w:sz w:val="18"/>
                <w:szCs w:val="18"/>
              </w:rPr>
            </w:pPr>
            <w:r>
              <w:rPr>
                <w:rFonts w:ascii="Arial" w:hAnsi="Arial" w:cs="Arial"/>
                <w:sz w:val="18"/>
                <w:szCs w:val="18"/>
              </w:rPr>
              <w:t>The result of individual studies are pooled to estimate the overall on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016786" w:rsidRDefault="00016786" w:rsidP="00D818FD">
            <w:pPr>
              <w:pStyle w:val="Default"/>
              <w:spacing w:before="40" w:after="40"/>
              <w:rPr>
                <w:rFonts w:ascii="Times New Roman" w:hAnsi="Times New Roman" w:cs="Times New Roman"/>
              </w:rPr>
            </w:pPr>
            <w:r w:rsidRPr="00016786">
              <w:rPr>
                <w:rFonts w:ascii="Times New Roman" w:hAnsi="Times New Roman" w:cs="Times New Roman"/>
              </w:rPr>
              <w:t xml:space="preserve">The risk of bias was assed using </w:t>
            </w:r>
            <w:r w:rsidR="00D818FD">
              <w:rPr>
                <w:rFonts w:ascii="Times New Roman" w:hAnsi="Times New Roman" w:cs="Times New Roman"/>
              </w:rPr>
              <w:t>Egger’s tes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E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746D44" w:rsidRPr="00FA53FD" w:rsidRDefault="00746D44" w:rsidP="00746D44">
            <w:pPr>
              <w:spacing w:line="480" w:lineRule="auto"/>
              <w:jc w:val="both"/>
              <w:rPr>
                <w:b/>
              </w:rPr>
            </w:pPr>
            <w:r>
              <w:rPr>
                <w:b/>
              </w:rPr>
              <w:t>Prevalence of d</w:t>
            </w:r>
            <w:r w:rsidRPr="00FA53FD">
              <w:rPr>
                <w:b/>
              </w:rPr>
              <w:t>iabetic dyslipidemia</w:t>
            </w:r>
          </w:p>
          <w:p w:rsidR="00290A2B" w:rsidRPr="00746D44" w:rsidRDefault="00746D44" w:rsidP="00C24E66">
            <w:pPr>
              <w:spacing w:line="480" w:lineRule="auto"/>
              <w:jc w:val="both"/>
            </w:pPr>
            <w:r>
              <w:t>The pooled prevalence of diabetic dyslipidemia in Ethiopia is fund to be 65.68% (95% CI: 57.45%-73.92%), I</w:t>
            </w:r>
            <w:r w:rsidRPr="00FA53FD">
              <w:rPr>
                <w:vertAlign w:val="superscript"/>
              </w:rPr>
              <w:t>2</w:t>
            </w:r>
            <w:r>
              <w:t>= 97%, p-value &lt;0.001) (</w:t>
            </w:r>
            <w:r w:rsidRPr="00FA53FD">
              <w:rPr>
                <w:b/>
              </w:rPr>
              <w:t>Fig</w:t>
            </w:r>
            <w:r>
              <w:t xml:space="preserve">. </w:t>
            </w:r>
            <w:r w:rsidRPr="005F67DE">
              <w:rPr>
                <w:b/>
              </w:rPr>
              <w:t>2</w:t>
            </w:r>
            <w: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746D44" w:rsidRDefault="00746D44" w:rsidP="00746D44">
            <w:pPr>
              <w:rPr>
                <w:b/>
              </w:rPr>
            </w:pPr>
            <w:r w:rsidRPr="00EE60D7">
              <w:rPr>
                <w:b/>
              </w:rPr>
              <w:t>Heterogeneity test</w:t>
            </w:r>
          </w:p>
          <w:p w:rsidR="00930A31" w:rsidRPr="00290A2B" w:rsidRDefault="00746D44" w:rsidP="00746D44">
            <w:pPr>
              <w:spacing w:line="360" w:lineRule="auto"/>
            </w:pPr>
            <w:r w:rsidRPr="002B1C41">
              <w:t xml:space="preserve">As shown in the </w:t>
            </w:r>
            <w:r>
              <w:t>forest plot (</w:t>
            </w:r>
            <w:r w:rsidRPr="002B1C41">
              <w:rPr>
                <w:b/>
              </w:rPr>
              <w:t>Fig</w:t>
            </w:r>
            <w:r>
              <w:rPr>
                <w:b/>
              </w:rPr>
              <w:t>.</w:t>
            </w:r>
            <w:r w:rsidRPr="002B1C41">
              <w:rPr>
                <w:b/>
              </w:rPr>
              <w:t xml:space="preserve"> </w:t>
            </w:r>
            <w:r>
              <w:rPr>
                <w:b/>
              </w:rPr>
              <w:t>2</w:t>
            </w:r>
            <w:r>
              <w:t>)</w:t>
            </w:r>
            <w:r w:rsidRPr="002B1C41">
              <w:t xml:space="preserve"> the I</w:t>
            </w:r>
            <w:r w:rsidRPr="002B1C41">
              <w:rPr>
                <w:vertAlign w:val="superscript"/>
              </w:rPr>
              <w:t>2</w:t>
            </w:r>
            <w:r w:rsidRPr="002B1C41">
              <w:t>=97</w:t>
            </w:r>
            <w:r>
              <w:t>.0</w:t>
            </w:r>
            <w:r w:rsidRPr="002B1C41">
              <w:t>% and the Cochrane Q statistic p-value</w:t>
            </w:r>
            <w:r>
              <w:t xml:space="preserve">&lt; 0.001 </w:t>
            </w:r>
            <w:r w:rsidRPr="002B1C41">
              <w:t>indicating there is a considerable variation across the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746D44" w:rsidRDefault="00746D44" w:rsidP="00746D44">
            <w:pPr>
              <w:rPr>
                <w:b/>
              </w:rPr>
            </w:pPr>
            <w:r>
              <w:rPr>
                <w:b/>
              </w:rPr>
              <w:t>Subgroup analysis</w:t>
            </w:r>
          </w:p>
          <w:p w:rsidR="00930A31" w:rsidRPr="00BD61B0" w:rsidRDefault="00746D44" w:rsidP="00746D44">
            <w:pPr>
              <w:spacing w:line="480" w:lineRule="auto"/>
              <w:jc w:val="both"/>
            </w:pPr>
            <w:r w:rsidRPr="00F771AD">
              <w:t xml:space="preserve">From </w:t>
            </w:r>
            <w:r>
              <w:t xml:space="preserve">the included studies the pooled prevalence of </w:t>
            </w:r>
            <w:r w:rsidRPr="00F771AD">
              <w:t xml:space="preserve">dyslipidemia </w:t>
            </w:r>
            <w:r>
              <w:t>among diabetic patients were 77.</w:t>
            </w:r>
            <w:r w:rsidRPr="00F771AD">
              <w:t>47%</w:t>
            </w:r>
            <w:r>
              <w:t xml:space="preserve"> </w:t>
            </w:r>
            <w:r w:rsidRPr="00F771AD">
              <w:t>(65.32-89.62)</w:t>
            </w:r>
            <w:r>
              <w:t xml:space="preserve"> in SNNP, and 64.37%(59.15-69.58) in Amhara, </w:t>
            </w:r>
            <w:r w:rsidRPr="00F771AD">
              <w:t xml:space="preserve"> </w:t>
            </w:r>
            <w:r>
              <w:t xml:space="preserve">and </w:t>
            </w:r>
            <w:r w:rsidRPr="00F771AD">
              <w:t>63.76%(45.95-81.55)</w:t>
            </w:r>
            <w:r>
              <w:t xml:space="preserve"> in the Oromia regions(</w:t>
            </w:r>
            <w:r w:rsidRPr="00F771AD">
              <w:rPr>
                <w:b/>
              </w:rPr>
              <w:t>Fig. 3</w:t>
            </w:r>
            <w:r>
              <w:t xml:space="preserve">).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746D44" w:rsidRDefault="00746D44" w:rsidP="00746D44">
            <w:pPr>
              <w:rPr>
                <w:b/>
              </w:rPr>
            </w:pPr>
            <w:r>
              <w:rPr>
                <w:b/>
              </w:rPr>
              <w:t xml:space="preserve">Meta-regression </w:t>
            </w:r>
          </w:p>
          <w:p w:rsidR="00FB3483" w:rsidRPr="00BD61B0" w:rsidRDefault="00746D44" w:rsidP="00746D44">
            <w:pPr>
              <w:spacing w:line="480" w:lineRule="auto"/>
              <w:jc w:val="both"/>
            </w:pPr>
            <w:r w:rsidRPr="00A435B2">
              <w:t>To identify the factors attributed to the variation</w:t>
            </w:r>
            <w:r>
              <w:t xml:space="preserve">s across the included studies; sample size and publication years were used. In this meta-regression analysis </w:t>
            </w:r>
            <w:r w:rsidRPr="00A435B2">
              <w:t>sample size was found to be the source of variation (AOR=4.27, 95%CI: 2.20-6.35, p-value= 0.01)</w:t>
            </w:r>
            <w:r>
              <w:t xml:space="preserve"> (</w:t>
            </w:r>
            <w:r w:rsidRPr="00F771AD">
              <w:rPr>
                <w:b/>
              </w:rPr>
              <w:t>Table</w:t>
            </w:r>
            <w:r>
              <w:t xml:space="preserve"> </w:t>
            </w:r>
            <w:r w:rsidRPr="00F771AD">
              <w:rPr>
                <w:b/>
              </w:rPr>
              <w:t>2</w:t>
            </w:r>
            <w:r>
              <w:t>).</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rsidTr="00290A2B">
        <w:trPr>
          <w:trHeight w:val="97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290A2B" w:rsidRDefault="00290A2B" w:rsidP="00BD61B0">
            <w:pPr>
              <w:pStyle w:val="Default"/>
              <w:spacing w:before="40" w:after="40" w:line="360" w:lineRule="auto"/>
              <w:jc w:val="both"/>
              <w:rPr>
                <w:rFonts w:ascii="Arial" w:hAnsi="Arial" w:cs="Arial"/>
                <w:color w:val="FF0000"/>
                <w:sz w:val="18"/>
                <w:szCs w:val="18"/>
              </w:rPr>
            </w:pPr>
            <w:r>
              <w:t xml:space="preserve">In this systematic and meta-analysis study, </w:t>
            </w:r>
            <w:r w:rsidRPr="003C15D0">
              <w:t>co-morbid HT</w:t>
            </w:r>
            <w:r>
              <w:t>N, poor glycemic control,</w:t>
            </w:r>
            <w:r w:rsidRPr="003C15D0">
              <w:t xml:space="preserve"> and longer duration of diabetes illness were </w:t>
            </w:r>
            <w:r>
              <w:t xml:space="preserve">found to be </w:t>
            </w:r>
            <w:r w:rsidRPr="003C15D0">
              <w:t>the determinant factors of DR.</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638E1"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E62BE6" w:rsidRDefault="00E62BE6" w:rsidP="00E62BE6">
            <w:pPr>
              <w:spacing w:line="480" w:lineRule="auto"/>
              <w:jc w:val="both"/>
            </w:pPr>
            <w:r>
              <w:t>In this systematic review and meta-analysis study, the pooled prevalence of diabetic dyslipidemia is 65.68% (95% CI: 57.45%-73.92%). Based on region of Ethiopia, the prevalence of dyslipidemia among diabetic patients was 77.</w:t>
            </w:r>
            <w:r w:rsidRPr="00F771AD">
              <w:t>47%</w:t>
            </w:r>
            <w:r>
              <w:t xml:space="preserve"> </w:t>
            </w:r>
            <w:r w:rsidRPr="00F771AD">
              <w:t>(65.32-89.62)</w:t>
            </w:r>
            <w:r>
              <w:t xml:space="preserve"> in SNNP, and 64.37 %(59.15-69.58) in Amhara, </w:t>
            </w:r>
            <w:r w:rsidRPr="00F771AD">
              <w:t xml:space="preserve"> </w:t>
            </w:r>
            <w:r>
              <w:t xml:space="preserve">and </w:t>
            </w:r>
            <w:r w:rsidRPr="00F771AD">
              <w:t>63.76%(45.95-81.55)</w:t>
            </w:r>
            <w:r>
              <w:t xml:space="preserve"> in the Oromia region. The finding of the study is higher than the study conducted in Orlando Florida TC 30.08%, LDL 18.62%, and TG 24.82% </w:t>
            </w:r>
            <w:r w:rsidR="0023719E">
              <w:fldChar w:fldCharType="begin"/>
            </w:r>
            <w:r>
              <w:instrText xml:space="preserve"> ADDIN EN.CITE &lt;EndNote&gt;&lt;Cite&gt;&lt;Author&gt;Das&lt;/Author&gt;&lt;Year&gt;2015&lt;/Year&gt;&lt;RecNum&gt;41&lt;/RecNum&gt;&lt;DisplayText&gt;[37]&lt;/DisplayText&gt;&lt;record&gt;&lt;rec-number&gt;41&lt;/rec-number&gt;&lt;foreign-keys&gt;&lt;key app="EN" db-id="x2xfssdrre9xtkefsz5ptewu52ppfp0dafp0"&gt;41&lt;/key&gt;&lt;/foreign-keys&gt;&lt;ref-type name="Journal Article"&gt;17&lt;/ref-type&gt;&lt;contributors&gt;&lt;authors&gt;&lt;author&gt;Das, Radha&lt;/author&gt;&lt;author&gt;Kerr, Rebecca&lt;/author&gt;&lt;author&gt;Chakravarthy, Usha&lt;/author&gt;&lt;author&gt;Hogg, Ruth E&lt;/author&gt;&lt;/authors&gt;&lt;/contributors&gt;&lt;titles&gt;&lt;title&gt;Dyslipidemia and diabetic macular edema: a systematic review and meta-analysis&lt;/title&gt;&lt;secondary-title&gt;Ophthalmology&lt;/secondary-title&gt;&lt;/titles&gt;&lt;periodical&gt;&lt;full-title&gt;Ophthalmology&lt;/full-title&gt;&lt;/periodical&gt;&lt;pages&gt;1820-1827&lt;/pages&gt;&lt;volume&gt;122&lt;/volume&gt;&lt;number&gt;9&lt;/number&gt;&lt;dates&gt;&lt;year&gt;2015&lt;/year&gt;&lt;/dates&gt;&lt;isbn&gt;0161-6420&lt;/isbn&gt;&lt;urls&gt;&lt;/urls&gt;&lt;/record&gt;&lt;/Cite&gt;&lt;/EndNote&gt;</w:instrText>
            </w:r>
            <w:r w:rsidR="0023719E">
              <w:fldChar w:fldCharType="separate"/>
            </w:r>
            <w:r>
              <w:rPr>
                <w:noProof/>
              </w:rPr>
              <w:t>[</w:t>
            </w:r>
            <w:hyperlink w:anchor="_ENREF_37" w:tooltip="Das, 2015 #41" w:history="1">
              <w:r>
                <w:rPr>
                  <w:noProof/>
                </w:rPr>
                <w:t>37</w:t>
              </w:r>
            </w:hyperlink>
            <w:r>
              <w:rPr>
                <w:noProof/>
              </w:rPr>
              <w:t>]</w:t>
            </w:r>
            <w:r w:rsidR="0023719E">
              <w:fldChar w:fldCharType="end"/>
            </w:r>
            <w:r>
              <w:t>. This is due to the time variation between the current and the former study. This study focused on the overall prevalence dyslipidemia, whereas the latter one focused on segments of lipid profiles.</w:t>
            </w:r>
          </w:p>
          <w:p w:rsidR="00930A31" w:rsidRPr="00AA6524" w:rsidRDefault="00E62BE6" w:rsidP="00E62BE6">
            <w:pPr>
              <w:spacing w:line="480" w:lineRule="auto"/>
              <w:jc w:val="both"/>
            </w:pPr>
            <w:r>
              <w:t xml:space="preserve"> In the meta-regression analysis sample size is the source of the variation for the included studies. This is due to when the sample size is to small, the bias from sampling will increase the frequency sampling</w:t>
            </w:r>
            <w:r w:rsidR="0023719E">
              <w:fldChar w:fldCharType="begin"/>
            </w:r>
            <w:r>
              <w:instrText xml:space="preserve"> ADDIN EN.CITE &lt;EndNote&gt;&lt;Cite&gt;&lt;Author&gt;Li&lt;/Author&gt;&lt;Year&gt;2015&lt;/Year&gt;&lt;RecNum&gt;42&lt;/RecNum&gt;&lt;DisplayText&gt;[38]&lt;/DisplayText&gt;&lt;record&gt;&lt;rec-number&gt;42&lt;/rec-number&gt;&lt;foreign-keys&gt;&lt;key app="EN" db-id="x2xfssdrre9xtkefsz5ptewu52ppfp0dafp0"&gt;42&lt;/key&gt;&lt;/foreign-keys&gt;&lt;ref-type name="Journal Article"&gt;17&lt;/ref-type&gt;&lt;contributors&gt;&lt;authors&gt;&lt;author&gt;Li, Shi-jun&lt;/author&gt;&lt;author&gt;Jiang, Hua&lt;/author&gt;&lt;author&gt;Yang, Hao&lt;/author&gt;&lt;author&gt;Chen, Wei&lt;/author&gt;&lt;author&gt;Peng, Jin&lt;/author&gt;&lt;author&gt;Sun, Ming-wei&lt;/author&gt;&lt;author&gt;Lu, Charles Damien&lt;/author&gt;&lt;author&gt;Peng, Xi&lt;/author&gt;&lt;author&gt;Zeng, Jun&lt;/author&gt;&lt;/authors&gt;&lt;/contributors&gt;&lt;titles&gt;&lt;title&gt;The dilemma of heterogeneity tests in meta-analysis: a challenge from a simulation study&lt;/title&gt;&lt;secondary-title&gt;PLoS One&lt;/secondary-title&gt;&lt;/titles&gt;&lt;periodical&gt;&lt;full-title&gt;PLoS One&lt;/full-title&gt;&lt;/periodical&gt;&lt;pages&gt;e0127538&lt;/pages&gt;&lt;volume&gt;10&lt;/volume&gt;&lt;number&gt;5&lt;/number&gt;&lt;dates&gt;&lt;year&gt;2015&lt;/year&gt;&lt;/dates&gt;&lt;isbn&gt;1932-6203&lt;/isbn&gt;&lt;urls&gt;&lt;/urls&gt;&lt;/record&gt;&lt;/Cite&gt;&lt;/EndNote&gt;</w:instrText>
            </w:r>
            <w:r w:rsidR="0023719E">
              <w:fldChar w:fldCharType="separate"/>
            </w:r>
            <w:r>
              <w:rPr>
                <w:noProof/>
              </w:rPr>
              <w:t>[</w:t>
            </w:r>
            <w:hyperlink w:anchor="_ENREF_38" w:tooltip="Li, 2015 #42" w:history="1">
              <w:r>
                <w:rPr>
                  <w:noProof/>
                </w:rPr>
                <w:t>38</w:t>
              </w:r>
            </w:hyperlink>
            <w:r>
              <w:rPr>
                <w:noProof/>
              </w:rPr>
              <w:t>]</w:t>
            </w:r>
            <w:r w:rsidR="0023719E">
              <w:fldChar w:fldCharType="end"/>
            </w:r>
            <w:r>
              <w:t xml:space="preserve">. Larger sample sizes are required in order to attain a desired normal power </w:t>
            </w:r>
            <w:r w:rsidR="0023719E">
              <w:fldChar w:fldCharType="begin"/>
            </w:r>
            <w:r>
              <w:instrText xml:space="preserve"> ADDIN EN.CITE &lt;EndNote&gt;&lt;Cite&gt;&lt;Author&gt;Vallejo&lt;/Author&gt;&lt;Year&gt;2019&lt;/Year&gt;&lt;RecNum&gt;43&lt;/RecNum&gt;&lt;DisplayText&gt;[39]&lt;/DisplayText&gt;&lt;record&gt;&lt;rec-number&gt;43&lt;/rec-number&gt;&lt;foreign-keys&gt;&lt;key app="EN" db-id="x2xfssdrre9xtkefsz5ptewu52ppfp0dafp0"&gt;43&lt;/key&gt;&lt;/foreign-keys&gt;&lt;ref-type name="Journal Article"&gt;17&lt;/ref-type&gt;&lt;contributors&gt;&lt;authors&gt;&lt;author&gt;Vallejo, Guillermo&lt;/author&gt;&lt;author&gt;Ato, Manuel&lt;/author&gt;&lt;author&gt;Fernández, M Paula&lt;/author&gt;&lt;author&gt;Livacic-Rojas, Pablo E&lt;/author&gt;&lt;/authors&gt;&lt;/contributors&gt;&lt;titles&gt;&lt;title&gt;Sample size estimation for heterogeneous growth curve models with attrition&lt;/title&gt;&lt;secondary-title&gt;Behavior Research Methods&lt;/secondary-title&gt;&lt;/titles&gt;&lt;periodical&gt;&lt;full-title&gt;Behavior Research Methods&lt;/full-title&gt;&lt;/periodical&gt;&lt;pages&gt;1216-1243&lt;/pages&gt;&lt;volume&gt;51&lt;/volume&gt;&lt;dates&gt;&lt;year&gt;2019&lt;/year&gt;&lt;/dates&gt;&lt;urls&gt;&lt;/urls&gt;&lt;/record&gt;&lt;/Cite&gt;&lt;/EndNote&gt;</w:instrText>
            </w:r>
            <w:r w:rsidR="0023719E">
              <w:fldChar w:fldCharType="separate"/>
            </w:r>
            <w:r>
              <w:rPr>
                <w:noProof/>
              </w:rPr>
              <w:t>[</w:t>
            </w:r>
            <w:hyperlink w:anchor="_ENREF_39" w:tooltip="Vallejo, 2019 #43" w:history="1">
              <w:r>
                <w:rPr>
                  <w:noProof/>
                </w:rPr>
                <w:t>39</w:t>
              </w:r>
            </w:hyperlink>
            <w:r>
              <w:rPr>
                <w:noProof/>
              </w:rPr>
              <w:t>]</w:t>
            </w:r>
            <w:r w:rsidR="0023719E">
              <w:fldChar w:fldCharType="end"/>
            </w:r>
            <w:r>
              <w:t>. Additionally, the variation could be small sample size has small effect size this can lead to the possibility of the vari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E62BE6" w:rsidP="00B10713">
            <w:pPr>
              <w:spacing w:line="480" w:lineRule="auto"/>
              <w:jc w:val="both"/>
            </w:pPr>
            <w:r>
              <w:t>This review study has the following important limitations. 1) The study population is diabetic patients (both type 1 and 2 diabetic patients;  2) the design of the study is observational;  3) The language of the included articles were English; 4)  the review focused on Ethiopian studies, and 5) the study focused on prevalence of dyslipidemia, but not determinant factors of dyslipidemia among diabetic patients. Therefore, further study is needed; 1) on type 1 or Type 2 diabetic patients separately, 2) incorporating determinant factors of dyslipidemia; and 3)  including articles in Africa and/or in global diabetic population. In the positive aspects the Authors used major databases to search related articles. The authors screened blindly using Ryyan softwar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4415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38E1">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B10713" w:rsidRDefault="00B10713" w:rsidP="00B10713">
            <w:pPr>
              <w:spacing w:line="480" w:lineRule="auto"/>
              <w:jc w:val="both"/>
              <w:rPr>
                <w:b/>
              </w:rPr>
            </w:pPr>
            <w:r>
              <w:t>The study has an implication for policymakers and clinicians to plan and implement possible interventions to prevent the occurrence and severe</w:t>
            </w:r>
            <w:r w:rsidR="00E62BE6">
              <w:t xml:space="preserve"> outcome of diabetic dyslipidemia</w:t>
            </w:r>
            <w:r>
              <w:t xml:space="preserve">.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4415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38E1">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E62BE6" w:rsidRDefault="00E62BE6" w:rsidP="00E62BE6">
            <w:pPr>
              <w:spacing w:line="480" w:lineRule="auto"/>
              <w:jc w:val="both"/>
              <w:rPr>
                <w:b/>
              </w:rPr>
            </w:pPr>
            <w:r>
              <w:t>The finding of this review</w:t>
            </w:r>
            <w:r w:rsidRPr="00491DBD">
              <w:t xml:space="preserve"> study revealed that the prev</w:t>
            </w:r>
            <w:r>
              <w:t>alence of dyslipidemia is high. Therefore, aggressive treatment of hyperglycemia, regular screening of lipid profiles, providing lipid lowering agents, and education on life style modification should be implemented as a public health priority.</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54415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38E1">
              <w:rPr>
                <w:rFonts w:ascii="Arial" w:hAnsi="Arial" w:cs="Arial"/>
                <w:color w:val="auto"/>
                <w:sz w:val="18"/>
                <w:szCs w:val="18"/>
              </w:rPr>
              <w:t>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AA6524" w:rsidRDefault="00930A31"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E62BE6" w:rsidP="001D1974">
            <w:pPr>
              <w:spacing w:line="480" w:lineRule="auto"/>
              <w:jc w:val="both"/>
            </w:pPr>
            <w:r w:rsidRPr="00100A9D">
              <w:t xml:space="preserve">The protocol has been registered in an international database, the prospective register of systematic reviews (PROSPERO) with reference </w:t>
            </w:r>
            <w:r w:rsidRPr="00115876">
              <w:t xml:space="preserve">number: </w:t>
            </w:r>
            <w:r w:rsidRPr="00115876">
              <w:rPr>
                <w:color w:val="333333"/>
                <w:shd w:val="clear" w:color="auto" w:fill="FFFFFF"/>
              </w:rPr>
              <w:t>CRD42023441572</w:t>
            </w:r>
            <w:r>
              <w:rPr>
                <w:color w:val="333333"/>
                <w:shd w:val="clear" w:color="auto" w:fill="FFFFFF"/>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57"/>
        </w:trPr>
        <w:tc>
          <w:tcPr>
            <w:tcW w:w="1668" w:type="dxa"/>
            <w:vMerge/>
            <w:tcBorders>
              <w:left w:val="single" w:sz="5" w:space="0" w:color="000000"/>
              <w:right w:val="single" w:sz="5" w:space="0" w:color="000000"/>
            </w:tcBorders>
          </w:tcPr>
          <w:p w:rsidR="00930A31" w:rsidRPr="00AA6524" w:rsidRDefault="00930A31" w:rsidP="00AA6524">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636A6A"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The review protocol can be accessed via online databa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636A6A"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Further amendments may /not nee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AA6524" w:rsidRDefault="00D03897"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 xml:space="preserve">The </w:t>
            </w:r>
            <w:r w:rsidR="00580AA3" w:rsidRPr="00AA6524">
              <w:rPr>
                <w:rFonts w:ascii="Times New Roman" w:hAnsi="Times New Roman" w:cs="Times New Roman"/>
              </w:rPr>
              <w:t>A</w:t>
            </w:r>
            <w:r w:rsidRPr="00AA6524">
              <w:rPr>
                <w:rFonts w:ascii="Times New Roman" w:hAnsi="Times New Roman" w:cs="Times New Roman"/>
              </w:rPr>
              <w:t>uthors did</w:t>
            </w:r>
            <w:r w:rsidR="00580AA3" w:rsidRPr="00AA6524">
              <w:rPr>
                <w:rFonts w:ascii="Times New Roman" w:hAnsi="Times New Roman" w:cs="Times New Roman"/>
              </w:rPr>
              <w:t xml:space="preserve"> not receive any fund for this particular study</w:t>
            </w:r>
            <w:r w:rsidR="00636A6A" w:rsidRPr="00AA6524">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AA6524" w:rsidRDefault="00D03897"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There is no competing of interest</w:t>
            </w:r>
            <w:r w:rsidR="00636A6A" w:rsidRPr="00AA6524">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AA6524" w:rsidRDefault="00077B44"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AA6524" w:rsidRDefault="00077B44"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AA6524" w:rsidRDefault="00D03897"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 xml:space="preserve">The </w:t>
            </w:r>
            <w:r w:rsidR="00077B44" w:rsidRPr="00AA6524">
              <w:rPr>
                <w:rFonts w:ascii="Times New Roman" w:hAnsi="Times New Roman" w:cs="Times New Roman"/>
              </w:rPr>
              <w:t xml:space="preserve">data </w:t>
            </w:r>
            <w:r w:rsidR="00252E96">
              <w:rPr>
                <w:rFonts w:ascii="Times New Roman" w:hAnsi="Times New Roman" w:cs="Times New Roman"/>
              </w:rPr>
              <w:t>extracted were analysed and included in the result.</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F63D1" w:rsidRDefault="004F63D1">
      <w:r>
        <w:separator/>
      </w:r>
    </w:p>
  </w:endnote>
  <w:endnote w:type="continuationSeparator" w:id="1">
    <w:p w:rsidR="004F63D1" w:rsidRDefault="004F63D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F63D1" w:rsidRDefault="004F63D1">
      <w:r>
        <w:separator/>
      </w:r>
    </w:p>
  </w:footnote>
  <w:footnote w:type="continuationSeparator" w:id="1">
    <w:p w:rsidR="004F63D1" w:rsidRDefault="004F63D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E13" w:rsidRPr="00930A31" w:rsidRDefault="0023719E" w:rsidP="00E324A8">
    <w:pPr>
      <w:pStyle w:val="CM2"/>
      <w:ind w:left="1080"/>
      <w:rPr>
        <w:rFonts w:ascii="Lucida Sans" w:hAnsi="Lucida Sans"/>
        <w:sz w:val="20"/>
        <w:szCs w:val="20"/>
      </w:rPr>
    </w:pPr>
    <w:r w:rsidRPr="0023719E">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DD2E13" w:rsidRPr="00930A31">
      <w:rPr>
        <w:rFonts w:ascii="Lucida Sans" w:hAnsi="Lucida Sans"/>
        <w:b/>
        <w:bCs/>
      </w:rPr>
      <w:t>PRISMA 2020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8674"/>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16786"/>
    <w:rsid w:val="00056D6B"/>
    <w:rsid w:val="00077B44"/>
    <w:rsid w:val="00097315"/>
    <w:rsid w:val="000F43F8"/>
    <w:rsid w:val="001321CD"/>
    <w:rsid w:val="00150FF0"/>
    <w:rsid w:val="00152CDB"/>
    <w:rsid w:val="0018323E"/>
    <w:rsid w:val="00190C83"/>
    <w:rsid w:val="001B0F4A"/>
    <w:rsid w:val="001D0F19"/>
    <w:rsid w:val="001D1974"/>
    <w:rsid w:val="0023719E"/>
    <w:rsid w:val="00246C93"/>
    <w:rsid w:val="00252E96"/>
    <w:rsid w:val="00256BAF"/>
    <w:rsid w:val="002832B2"/>
    <w:rsid w:val="00290A2B"/>
    <w:rsid w:val="002A2A06"/>
    <w:rsid w:val="003103C2"/>
    <w:rsid w:val="0032319B"/>
    <w:rsid w:val="003516AD"/>
    <w:rsid w:val="00363B8D"/>
    <w:rsid w:val="003760FB"/>
    <w:rsid w:val="003B1849"/>
    <w:rsid w:val="003B79FF"/>
    <w:rsid w:val="003D1750"/>
    <w:rsid w:val="00400A0B"/>
    <w:rsid w:val="0041198D"/>
    <w:rsid w:val="00433396"/>
    <w:rsid w:val="00441E5B"/>
    <w:rsid w:val="00443C1D"/>
    <w:rsid w:val="00461576"/>
    <w:rsid w:val="00487FB7"/>
    <w:rsid w:val="00497DDF"/>
    <w:rsid w:val="004C1685"/>
    <w:rsid w:val="004F63D1"/>
    <w:rsid w:val="005078EE"/>
    <w:rsid w:val="00532E77"/>
    <w:rsid w:val="00544154"/>
    <w:rsid w:val="00550BF1"/>
    <w:rsid w:val="005558AF"/>
    <w:rsid w:val="00577921"/>
    <w:rsid w:val="00580AA3"/>
    <w:rsid w:val="0059028D"/>
    <w:rsid w:val="005979B8"/>
    <w:rsid w:val="005D045E"/>
    <w:rsid w:val="005F470A"/>
    <w:rsid w:val="00636A6A"/>
    <w:rsid w:val="006638E1"/>
    <w:rsid w:val="006A4507"/>
    <w:rsid w:val="006E5FE2"/>
    <w:rsid w:val="006F3BA6"/>
    <w:rsid w:val="00707203"/>
    <w:rsid w:val="007174C5"/>
    <w:rsid w:val="00726794"/>
    <w:rsid w:val="00746D44"/>
    <w:rsid w:val="00761C2C"/>
    <w:rsid w:val="00766350"/>
    <w:rsid w:val="0076646A"/>
    <w:rsid w:val="0077253C"/>
    <w:rsid w:val="007732BC"/>
    <w:rsid w:val="00790789"/>
    <w:rsid w:val="007A769F"/>
    <w:rsid w:val="007E6C43"/>
    <w:rsid w:val="00814511"/>
    <w:rsid w:val="0082413C"/>
    <w:rsid w:val="008412D5"/>
    <w:rsid w:val="00861622"/>
    <w:rsid w:val="00892711"/>
    <w:rsid w:val="008A3EAE"/>
    <w:rsid w:val="008E2C91"/>
    <w:rsid w:val="00912998"/>
    <w:rsid w:val="00926C5C"/>
    <w:rsid w:val="00930A31"/>
    <w:rsid w:val="00931760"/>
    <w:rsid w:val="009350E1"/>
    <w:rsid w:val="00947707"/>
    <w:rsid w:val="00964F73"/>
    <w:rsid w:val="009823C9"/>
    <w:rsid w:val="009827E5"/>
    <w:rsid w:val="009E5B95"/>
    <w:rsid w:val="009F0A41"/>
    <w:rsid w:val="009F2D74"/>
    <w:rsid w:val="00A00006"/>
    <w:rsid w:val="00A00937"/>
    <w:rsid w:val="00A215D2"/>
    <w:rsid w:val="00A239A1"/>
    <w:rsid w:val="00A51166"/>
    <w:rsid w:val="00A53282"/>
    <w:rsid w:val="00A86593"/>
    <w:rsid w:val="00AA6524"/>
    <w:rsid w:val="00AB506E"/>
    <w:rsid w:val="00AB79CE"/>
    <w:rsid w:val="00AD6EB3"/>
    <w:rsid w:val="00AE4BBD"/>
    <w:rsid w:val="00B10713"/>
    <w:rsid w:val="00B23A86"/>
    <w:rsid w:val="00B25AA4"/>
    <w:rsid w:val="00B326A7"/>
    <w:rsid w:val="00B33EAE"/>
    <w:rsid w:val="00B35634"/>
    <w:rsid w:val="00B42505"/>
    <w:rsid w:val="00B51910"/>
    <w:rsid w:val="00B639D9"/>
    <w:rsid w:val="00B650ED"/>
    <w:rsid w:val="00B750AB"/>
    <w:rsid w:val="00BA6BA9"/>
    <w:rsid w:val="00BB7A87"/>
    <w:rsid w:val="00BC2873"/>
    <w:rsid w:val="00BD61B0"/>
    <w:rsid w:val="00BE3173"/>
    <w:rsid w:val="00C0172A"/>
    <w:rsid w:val="00C22710"/>
    <w:rsid w:val="00C24E66"/>
    <w:rsid w:val="00C46D5A"/>
    <w:rsid w:val="00C559BC"/>
    <w:rsid w:val="00C90CBF"/>
    <w:rsid w:val="00CC00CC"/>
    <w:rsid w:val="00CC1AD8"/>
    <w:rsid w:val="00CC559C"/>
    <w:rsid w:val="00CE7E7C"/>
    <w:rsid w:val="00D03897"/>
    <w:rsid w:val="00D04046"/>
    <w:rsid w:val="00D0507B"/>
    <w:rsid w:val="00D21819"/>
    <w:rsid w:val="00D321B8"/>
    <w:rsid w:val="00D818FD"/>
    <w:rsid w:val="00D90021"/>
    <w:rsid w:val="00D95D84"/>
    <w:rsid w:val="00DC4F19"/>
    <w:rsid w:val="00DC7B22"/>
    <w:rsid w:val="00DD18F0"/>
    <w:rsid w:val="00DD2510"/>
    <w:rsid w:val="00DD2E13"/>
    <w:rsid w:val="00DF4EA0"/>
    <w:rsid w:val="00E146BB"/>
    <w:rsid w:val="00E324A8"/>
    <w:rsid w:val="00E3681E"/>
    <w:rsid w:val="00E62BE6"/>
    <w:rsid w:val="00E66E3A"/>
    <w:rsid w:val="00E7682A"/>
    <w:rsid w:val="00EB4735"/>
    <w:rsid w:val="00EB610E"/>
    <w:rsid w:val="00ED4BED"/>
    <w:rsid w:val="00ED610B"/>
    <w:rsid w:val="00EF4E14"/>
    <w:rsid w:val="00F161F2"/>
    <w:rsid w:val="00F3766E"/>
    <w:rsid w:val="00F44C1B"/>
    <w:rsid w:val="00F67C14"/>
    <w:rsid w:val="00F82343"/>
    <w:rsid w:val="00FB3483"/>
    <w:rsid w:val="00FC12AB"/>
    <w:rsid w:val="00FD1379"/>
    <w:rsid w:val="00FE331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86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3D1750"/>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D175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D1750"/>
    <w:rPr>
      <w:rFonts w:cs="Times New Roman"/>
      <w:color w:val="auto"/>
    </w:rPr>
  </w:style>
  <w:style w:type="paragraph" w:customStyle="1" w:styleId="CM2">
    <w:name w:val="CM2"/>
    <w:basedOn w:val="Default"/>
    <w:next w:val="Default"/>
    <w:rsid w:val="003D1750"/>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uiPriority w:val="99"/>
    <w:unhideWhenUsed/>
    <w:rsid w:val="00790789"/>
    <w:rPr>
      <w:rFonts w:ascii="Tahoma" w:eastAsiaTheme="minorEastAsia" w:hAnsi="Tahoma" w:cs="Tahoma"/>
      <w:sz w:val="16"/>
      <w:szCs w:val="16"/>
      <w:lang w:val="en-US" w:eastAsia="en-US"/>
    </w:rPr>
  </w:style>
  <w:style w:type="character" w:customStyle="1" w:styleId="BalloonTextChar">
    <w:name w:val="Balloon Text Char"/>
    <w:basedOn w:val="DefaultParagraphFont"/>
    <w:link w:val="BalloonText"/>
    <w:uiPriority w:val="99"/>
    <w:rsid w:val="00790789"/>
    <w:rPr>
      <w:rFonts w:ascii="Tahoma" w:eastAsiaTheme="minorEastAsia" w:hAnsi="Tahoma" w:cs="Tahoma"/>
      <w:sz w:val="16"/>
      <w:szCs w:val="16"/>
      <w:lang w:val="en-US" w:eastAsia="en-US"/>
    </w:rPr>
  </w:style>
  <w:style w:type="table" w:styleId="TableGrid">
    <w:name w:val="Table Grid"/>
    <w:basedOn w:val="TableNormal"/>
    <w:uiPriority w:val="59"/>
    <w:rsid w:val="00766350"/>
    <w:rPr>
      <w:rFonts w:asciiTheme="minorHAnsi" w:eastAsiaTheme="minorEastAsia" w:hAnsiTheme="minorHAnsi" w:cstheme="minorBidi"/>
      <w:sz w:val="22"/>
      <w:szCs w:val="22"/>
      <w:lang w:val="en-U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link w:val="NormalWebChar"/>
    <w:uiPriority w:val="99"/>
    <w:unhideWhenUsed/>
    <w:rsid w:val="00497DDF"/>
    <w:pPr>
      <w:spacing w:before="100" w:beforeAutospacing="1" w:after="100" w:afterAutospacing="1"/>
    </w:pPr>
    <w:rPr>
      <w:lang w:val="en-US" w:eastAsia="en-US"/>
    </w:rPr>
  </w:style>
  <w:style w:type="character" w:customStyle="1" w:styleId="NormalWebChar">
    <w:name w:val="Normal (Web) Char"/>
    <w:basedOn w:val="DefaultParagraphFont"/>
    <w:link w:val="NormalWeb"/>
    <w:uiPriority w:val="99"/>
    <w:rsid w:val="00497DDF"/>
    <w:rPr>
      <w:sz w:val="24"/>
      <w:szCs w:val="24"/>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9</TotalTime>
  <Pages>7</Pages>
  <Words>2957</Words>
  <Characters>1685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97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LL</cp:lastModifiedBy>
  <cp:revision>71</cp:revision>
  <cp:lastPrinted>2020-11-24T03:02:00Z</cp:lastPrinted>
  <dcterms:created xsi:type="dcterms:W3CDTF">2022-09-02T07:16:00Z</dcterms:created>
  <dcterms:modified xsi:type="dcterms:W3CDTF">2023-07-13T19:15:00Z</dcterms:modified>
</cp:coreProperties>
</file>